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4947F5" w14:textId="79D652C4" w:rsidR="00835A8A" w:rsidRPr="00177406" w:rsidRDefault="00177406" w:rsidP="00835A8A">
      <w:pPr>
        <w:spacing w:line="240" w:lineRule="auto"/>
        <w:jc w:val="both"/>
        <w:rPr>
          <w:rFonts w:cs="Times New Roman"/>
          <w:lang w:val="en-GB"/>
        </w:rPr>
      </w:pPr>
      <w:r w:rsidRPr="00177406">
        <w:rPr>
          <w:rFonts w:cs="Times New Roman"/>
          <w:b/>
        </w:rPr>
        <w:t>Additional file 2: Table S2</w:t>
      </w:r>
      <w:r w:rsidR="00E14891" w:rsidRPr="00177406">
        <w:rPr>
          <w:rFonts w:cs="Times New Roman"/>
          <w:b/>
        </w:rPr>
        <w:t>.</w:t>
      </w:r>
      <w:r w:rsidR="00E14891" w:rsidRPr="00177406">
        <w:rPr>
          <w:rFonts w:cs="Times New Roman"/>
        </w:rPr>
        <w:t xml:space="preserve"> </w:t>
      </w:r>
      <w:r w:rsidR="00835A8A" w:rsidRPr="00177406">
        <w:rPr>
          <w:rFonts w:cs="Times New Roman"/>
          <w:lang w:val="en-GB"/>
        </w:rPr>
        <w:t xml:space="preserve">List of PCR primer combinations and other PCR details applied to amplify 18S rDNA sequences of different sphaerosporid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539"/>
        <w:gridCol w:w="4254"/>
        <w:gridCol w:w="1559"/>
        <w:gridCol w:w="1416"/>
        <w:gridCol w:w="1276"/>
        <w:gridCol w:w="1951"/>
      </w:tblGrid>
      <w:tr w:rsidR="003D4949" w:rsidRPr="00177406" w14:paraId="580DEE37" w14:textId="77777777" w:rsidTr="00130018">
        <w:trPr>
          <w:trHeight w:val="375"/>
        </w:trPr>
        <w:tc>
          <w:tcPr>
            <w:tcW w:w="126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37CED68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77406">
              <w:rPr>
                <w:rFonts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AAC8D6A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77406">
              <w:rPr>
                <w:rFonts w:cs="Times New Roman"/>
                <w:b/>
                <w:sz w:val="20"/>
                <w:szCs w:val="20"/>
              </w:rPr>
              <w:t>Primers combination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BA0529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77406">
              <w:rPr>
                <w:rFonts w:cs="Times New Roman"/>
                <w:b/>
                <w:sz w:val="20"/>
                <w:szCs w:val="20"/>
              </w:rPr>
              <w:t>PCR type/Taq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64ADB8" w14:textId="0E64037E" w:rsidR="00E14891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77406">
              <w:rPr>
                <w:rFonts w:cs="Times New Roman"/>
                <w:b/>
                <w:sz w:val="20"/>
                <w:szCs w:val="20"/>
              </w:rPr>
              <w:t>Tm</w:t>
            </w:r>
            <w:r w:rsidR="00E14891" w:rsidRPr="00177406">
              <w:rPr>
                <w:rFonts w:cs="Times New Roman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8692BAF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77406">
              <w:rPr>
                <w:rFonts w:cs="Times New Roman"/>
                <w:b/>
                <w:sz w:val="20"/>
                <w:szCs w:val="20"/>
              </w:rPr>
              <w:t>Product size (bp)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5BDA920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177406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3D4949" w:rsidRPr="00177406" w14:paraId="5344577B" w14:textId="77777777" w:rsidTr="00130018">
        <w:trPr>
          <w:trHeight w:val="96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97899A9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sp. ex </w:t>
            </w:r>
            <w:r w:rsidRPr="00177406">
              <w:rPr>
                <w:rFonts w:cs="Times New Roman"/>
                <w:i/>
                <w:sz w:val="20"/>
                <w:szCs w:val="20"/>
              </w:rPr>
              <w:t>Abramis brama</w:t>
            </w:r>
            <w:r w:rsidRPr="00177406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2ABAE88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5F534B7B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98390BE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548171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FF6C3A3" w14:textId="743175D4" w:rsidR="00E14891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8BC1A29" w14:textId="444DE1C0" w:rsidR="00E14891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3D4949" w:rsidRPr="00177406" w14:paraId="77B4DC20" w14:textId="77777777" w:rsidTr="00130018">
        <w:trPr>
          <w:trHeight w:val="20"/>
        </w:trPr>
        <w:tc>
          <w:tcPr>
            <w:tcW w:w="1264" w:type="pct"/>
            <w:vMerge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FDCF98C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7754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BAF0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78D6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C4F95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5D68E" w14:textId="111080CC" w:rsidR="00E14891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3D4949" w:rsidRPr="00177406" w14:paraId="41CC8416" w14:textId="77777777" w:rsidTr="00130018">
        <w:trPr>
          <w:trHeight w:val="103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6DAFF5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043F6B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2: Erib1- SelegSSU2960R</w:t>
            </w:r>
          </w:p>
          <w:p w14:paraId="2D01B7A0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EE411A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0446355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AA36209" w14:textId="2A0E959C" w:rsidR="00E14891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F4C8E9" w14:textId="71280E1F" w:rsidR="00E14891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3D4949" w:rsidRPr="00177406" w14:paraId="4EC56E8F" w14:textId="77777777" w:rsidTr="00130018">
        <w:trPr>
          <w:trHeight w:val="13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F419FB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591CA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6E9E5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C53E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A734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600</w:t>
            </w:r>
          </w:p>
        </w:tc>
        <w:tc>
          <w:tcPr>
            <w:tcW w:w="697" w:type="pct"/>
            <w:vMerge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3AE6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3D4949" w:rsidRPr="00177406" w14:paraId="7B3A3ED2" w14:textId="77777777" w:rsidTr="00130018">
        <w:trPr>
          <w:trHeight w:val="22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2F3819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87C9E2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2958C2C9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357122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6421692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068A421" w14:textId="4765DB4B" w:rsidR="00E14891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96D253C" w14:textId="27C56B85" w:rsidR="00E14891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3D4949" w:rsidRPr="00177406" w14:paraId="0D93537E" w14:textId="77777777" w:rsidTr="00130018">
        <w:trPr>
          <w:trHeight w:val="163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88E638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A36D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3F19" w14:textId="77777777" w:rsidR="00E14891" w:rsidRPr="00177406" w:rsidRDefault="00E14891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78C41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C8236" w14:textId="77777777" w:rsidR="00E14891" w:rsidRPr="00177406" w:rsidRDefault="00E14891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800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C4157" w14:textId="7B605E9F" w:rsidR="00E14891" w:rsidRPr="00177406" w:rsidRDefault="002D5D28" w:rsidP="00CB627F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A55EAD" w:rsidRPr="00177406">
              <w:rPr>
                <w:rFonts w:cs="Times New Roman"/>
                <w:sz w:val="20"/>
                <w:szCs w:val="20"/>
              </w:rPr>
              <w:t>[2,</w:t>
            </w:r>
            <w:r w:rsidR="00CB627F" w:rsidRPr="00177406">
              <w:rPr>
                <w:rFonts w:cs="Times New Roman"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E03326" w:rsidRPr="00177406" w14:paraId="09F55AA4" w14:textId="77777777" w:rsidTr="00130018">
        <w:trPr>
          <w:trHeight w:val="23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F6B4AE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A1CC3A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Erib1-Erib10</w:t>
            </w:r>
          </w:p>
          <w:p w14:paraId="7E7E61FB" w14:textId="090BE93D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81D42B" w14:textId="0A9DD1B6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E35BA7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CB5445E" w14:textId="41831C6C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10CC6AE" w14:textId="2EF633BD" w:rsidR="00E03326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22ED6DA" w14:textId="1E10F03B" w:rsidR="00E03326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03326" w:rsidRPr="00177406" w14:paraId="55DB9C17" w14:textId="77777777" w:rsidTr="00130018">
        <w:trPr>
          <w:trHeight w:val="2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F0D7CD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B6E7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972E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0A2B1" w14:textId="000449B9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381E" w14:textId="3F8CE16C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BAC3E" w14:textId="1AB0D450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03326" w:rsidRPr="00177406" w14:paraId="1768A153" w14:textId="77777777" w:rsidTr="00130018">
        <w:trPr>
          <w:trHeight w:val="203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A2F95B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44DF3E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5: PsSSU1850F-Erib10</w:t>
            </w:r>
          </w:p>
          <w:p w14:paraId="3C35166E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AA49AF" w14:textId="2A8C4ABE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ED9A29B" w14:textId="777777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E3FDA97" w14:textId="463B9F8B" w:rsidR="00E03326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2B1BB3C" w14:textId="68845BF1" w:rsidR="00E03326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03326" w:rsidRPr="00177406" w14:paraId="0974C239" w14:textId="77777777" w:rsidTr="00130018">
        <w:trPr>
          <w:trHeight w:val="48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01AD4B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61DC4D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4D6FCF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C71929" w14:textId="777777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1D263F" w14:textId="777777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50E52D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03326" w:rsidRPr="00177406" w14:paraId="7E5BCEE6" w14:textId="77777777" w:rsidTr="00130018">
        <w:trPr>
          <w:trHeight w:val="122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EADB85" w14:textId="770D204D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a</w:t>
            </w:r>
            <w:r w:rsidRPr="00177406">
              <w:rPr>
                <w:rFonts w:cs="Times New Roman"/>
                <w:i/>
                <w:sz w:val="20"/>
                <w:szCs w:val="20"/>
              </w:rPr>
              <w:t>brami</w:t>
            </w:r>
            <w:r w:rsidRPr="00177406">
              <w:rPr>
                <w:rFonts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6F3553" w14:textId="31B9F8CC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1: Erib1- SelegSSU2960R</w:t>
            </w:r>
          </w:p>
          <w:p w14:paraId="6FF46889" w14:textId="485D97F4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12" w:space="0" w:color="9BBB59" w:themeColor="accent3"/>
              <w:left w:val="single" w:sz="4" w:space="0" w:color="auto"/>
              <w:right w:val="single" w:sz="4" w:space="0" w:color="auto"/>
            </w:tcBorders>
          </w:tcPr>
          <w:p w14:paraId="0E5B4D47" w14:textId="499B4D92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9BBB59" w:themeColor="accent3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FB059DC" w14:textId="65FBC363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12" w:space="0" w:color="9BBB59" w:themeColor="accent3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B742830" w14:textId="3E5A3910" w:rsidR="00E03326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12" w:space="0" w:color="9BBB59" w:themeColor="accent3"/>
              <w:left w:val="single" w:sz="4" w:space="0" w:color="auto"/>
              <w:right w:val="single" w:sz="4" w:space="0" w:color="auto"/>
            </w:tcBorders>
          </w:tcPr>
          <w:p w14:paraId="0236760F" w14:textId="7169E54B" w:rsidR="00E03326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03326" w:rsidRPr="00177406" w14:paraId="0C5D21A1" w14:textId="77777777" w:rsidTr="00130018">
        <w:trPr>
          <w:trHeight w:val="22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F68D8B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0C745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95744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AFB2" w14:textId="011084E8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215C3" w14:textId="71C760F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600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98201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03326" w:rsidRPr="00177406" w14:paraId="2C4DD8D1" w14:textId="77777777" w:rsidTr="00130018">
        <w:trPr>
          <w:trHeight w:val="16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D547FA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0FAF3" w14:textId="5AFC9F32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1A37075B" w14:textId="28FF7585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21F71D" w14:textId="317322A5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E35BA7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E11F132" w14:textId="01BCBBE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15EE6F4" w14:textId="4C376DDB" w:rsidR="00E03326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0CEE5AC" w14:textId="43FDF0D1" w:rsidR="00E03326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03326" w:rsidRPr="00177406" w14:paraId="1431B5E8" w14:textId="77777777" w:rsidTr="00130018">
        <w:trPr>
          <w:trHeight w:val="12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3DE04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93144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3FA89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24EC" w14:textId="2081ADF3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852B1" w14:textId="29FB17F3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92BCA" w14:textId="20D2827F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03326" w:rsidRPr="00177406" w14:paraId="3975F309" w14:textId="77777777" w:rsidTr="00130018">
        <w:trPr>
          <w:trHeight w:val="66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0890F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0A780F" w14:textId="6CC36914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PsSSU1850F-Erib10</w:t>
            </w:r>
          </w:p>
          <w:p w14:paraId="79B6B5E6" w14:textId="33AC986A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D3442" w14:textId="4A47A96D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57AC3FD" w14:textId="1C340E4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1BD65B3" w14:textId="57D39192" w:rsidR="00E03326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F364FB" w14:textId="1E980153" w:rsidR="00E03326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03326" w:rsidRPr="00177406" w14:paraId="16714FFC" w14:textId="77777777" w:rsidTr="00130018">
        <w:trPr>
          <w:trHeight w:val="122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210EFC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48BE8D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C3093A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45E664" w14:textId="71516379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A44885" w14:textId="5A6213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7EE703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03326" w:rsidRPr="00177406" w14:paraId="58CF27C8" w14:textId="77777777" w:rsidTr="00130018">
        <w:trPr>
          <w:trHeight w:val="229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4BB423" w14:textId="73526946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</w:t>
            </w:r>
            <w:r w:rsidR="004041BB" w:rsidRPr="00177406">
              <w:rPr>
                <w:rFonts w:cs="Times New Roman"/>
                <w:i/>
                <w:sz w:val="20"/>
                <w:szCs w:val="20"/>
              </w:rPr>
              <w:t>bliccae</w:t>
            </w:r>
            <w:r w:rsidRPr="00177406">
              <w:rPr>
                <w:rFonts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64A7BBA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1: Erib1- SelegSSU2960R</w:t>
            </w:r>
          </w:p>
          <w:p w14:paraId="227986AF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30A1A5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3B60805" w14:textId="777777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95E4975" w14:textId="76975D21" w:rsidR="00E03326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134FCB3" w14:textId="302BDD02" w:rsidR="00E03326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03326" w:rsidRPr="00177406" w14:paraId="388C16E4" w14:textId="77777777" w:rsidTr="00130018">
        <w:trPr>
          <w:trHeight w:val="1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360BCF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FCA1C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959B4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3DCE" w14:textId="777777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70BDC" w14:textId="77777777" w:rsidR="00E03326" w:rsidRPr="00177406" w:rsidRDefault="00E03326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ED2DD" w14:textId="77777777" w:rsidR="00E03326" w:rsidRPr="00177406" w:rsidRDefault="00E03326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90CA2" w:rsidRPr="00177406" w14:paraId="4784B966" w14:textId="77777777" w:rsidTr="00130018">
        <w:trPr>
          <w:trHeight w:val="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5701E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D873A9" w14:textId="2AECDF4E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31F16D16" w14:textId="09D9CA21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F2C13B" w14:textId="3D1D2396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E35BA7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CEBBEEA" w14:textId="14F02150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B07DF9E" w14:textId="58066F91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81A6440" w14:textId="73E18E9E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3AD53075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9CD1FB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06C1D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07DE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A2FC7" w14:textId="02D137B4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7B59F" w14:textId="2F52973C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F3D74" w14:textId="0E809E09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90CA2" w:rsidRPr="00177406" w14:paraId="678567A1" w14:textId="77777777" w:rsidTr="00130018">
        <w:trPr>
          <w:trHeight w:val="12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C96934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D5BFFD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PsSSU1850F-Erib10</w:t>
            </w:r>
          </w:p>
          <w:p w14:paraId="79332D6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6239EA" w14:textId="19B1EA43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25489F8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03DBF44" w14:textId="4854D15B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DF7B2E" w14:textId="79384A14" w:rsidR="00E90CA2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90CA2" w:rsidRPr="00177406" w14:paraId="365D2FEB" w14:textId="77777777" w:rsidTr="00130018">
        <w:trPr>
          <w:trHeight w:val="115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E5761D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F0FC39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08C755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7D403A8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9D46EF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B6FEE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90CA2" w:rsidRPr="00177406" w14:paraId="1CC2A5BC" w14:textId="77777777" w:rsidTr="00130018">
        <w:trPr>
          <w:trHeight w:val="204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004221D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sp. ex </w:t>
            </w:r>
            <w:r w:rsidRPr="00177406">
              <w:rPr>
                <w:rFonts w:cs="Times New Roman"/>
                <w:i/>
                <w:sz w:val="20"/>
                <w:szCs w:val="20"/>
              </w:rPr>
              <w:t>Ctenopharyngodon idella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99D80E9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1A674456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6B55AFB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6700A73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34DD19E" w14:textId="3A018F64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B6F6D59" w14:textId="58AC7D06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47551197" w14:textId="77777777" w:rsidTr="00130018">
        <w:trPr>
          <w:trHeight w:val="226"/>
        </w:trPr>
        <w:tc>
          <w:tcPr>
            <w:tcW w:w="1264" w:type="pct"/>
            <w:vMerge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25CCBD3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4562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9598D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D522A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5C3DD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CE60" w14:textId="7167711C" w:rsidR="00E90CA2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E90CA2" w:rsidRPr="00177406" w14:paraId="3AFF49AF" w14:textId="77777777" w:rsidTr="00130018">
        <w:trPr>
          <w:trHeight w:val="24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90AA18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0C506E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39DA2533" w14:textId="5A7650D2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D1DE23" w14:textId="5249801A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E35BA7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E439892" w14:textId="362756BE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240C0D4" w14:textId="78810B23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932554E" w14:textId="3634C01E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774A348B" w14:textId="77777777" w:rsidTr="00130018">
        <w:trPr>
          <w:trHeight w:val="1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E8B1FC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0FCE5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2A9B1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4D699" w14:textId="410B4B0F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9899E" w14:textId="694B4F38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14AAA" w14:textId="092B1035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90CA2" w:rsidRPr="00177406" w14:paraId="4B599935" w14:textId="77777777" w:rsidTr="00130018">
        <w:trPr>
          <w:trHeight w:val="161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BA88D3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0715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Ameb1200F – Erib1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C70FE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9B3D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B3A44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2000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2B01" w14:textId="1640BCC1" w:rsidR="00E90CA2" w:rsidRPr="00177406" w:rsidRDefault="00E90CA2" w:rsidP="00903B4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Dyková et al. </w:t>
            </w:r>
            <w:r w:rsidR="00903B44" w:rsidRPr="00177406">
              <w:rPr>
                <w:rFonts w:cs="Times New Roman"/>
                <w:sz w:val="20"/>
                <w:szCs w:val="20"/>
              </w:rPr>
              <w:t>[5]</w:t>
            </w:r>
          </w:p>
        </w:tc>
      </w:tr>
      <w:tr w:rsidR="00E90CA2" w:rsidRPr="00177406" w14:paraId="7E86BCCC" w14:textId="77777777" w:rsidTr="00130018">
        <w:trPr>
          <w:trHeight w:val="193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5769E9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86D97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SphGoldSSU2F2450-Erib10</w:t>
            </w:r>
          </w:p>
          <w:p w14:paraId="7350E764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</w:t>
            </w:r>
            <w:r w:rsidRPr="00177406">
              <w:rPr>
                <w:sz w:val="20"/>
                <w:szCs w:val="20"/>
              </w:rPr>
              <w:t>SphGoldSSU2F2483</w:t>
            </w:r>
            <w:r w:rsidRPr="00177406">
              <w:rPr>
                <w:sz w:val="20"/>
                <w:szCs w:val="20"/>
                <w:vertAlign w:val="superscript"/>
              </w:rPr>
              <w:t xml:space="preserve">- </w:t>
            </w:r>
            <w:r w:rsidRPr="00177406">
              <w:rPr>
                <w:sz w:val="20"/>
                <w:szCs w:val="20"/>
              </w:rPr>
              <w:t>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C9E6A3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P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39A19FB5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0878A7D8" w14:textId="39BADD0E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CBBFB8" w14:textId="410FB0C1" w:rsidR="00E90CA2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90CA2" w:rsidRPr="00177406" w14:paraId="60F484F3" w14:textId="77777777" w:rsidTr="00130018">
        <w:trPr>
          <w:trHeight w:val="45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05DED7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4293FC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33CEA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58C185D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45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8F81FF" w14:textId="7777777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E7B0826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90CA2" w:rsidRPr="00177406" w14:paraId="2114B2C0" w14:textId="77777777" w:rsidTr="00130018">
        <w:trPr>
          <w:trHeight w:val="11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1C793A" w14:textId="318B60E6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eastAsia="AdvGulliv-I" w:cs="Times New Roman"/>
                <w:i/>
                <w:color w:val="000000"/>
                <w:sz w:val="20"/>
                <w:szCs w:val="20"/>
              </w:rPr>
              <w:t xml:space="preserve">Sphaerospora </w:t>
            </w:r>
            <w:r w:rsidR="00774118" w:rsidRPr="00177406">
              <w:rPr>
                <w:rFonts w:eastAsia="AdvGulliv-I" w:cs="Times New Roman"/>
                <w:i/>
                <w:color w:val="000000"/>
                <w:sz w:val="20"/>
                <w:szCs w:val="20"/>
              </w:rPr>
              <w:t>dentata</w:t>
            </w:r>
            <w:r w:rsidRPr="00177406">
              <w:rPr>
                <w:rFonts w:eastAsia="AdvGulliv-I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177406">
              <w:rPr>
                <w:rFonts w:eastAsia="AdvGulliv-I" w:cs="Times New Roman"/>
                <w:color w:val="000000"/>
                <w:sz w:val="20"/>
                <w:szCs w:val="20"/>
              </w:rPr>
              <w:t>n. sp.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91E0217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72636336" w14:textId="6F4300A6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9E1F0D9" w14:textId="787CC76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BE193C5" w14:textId="65FAB838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7EEA55D" w14:textId="52766FC3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94AAE7C" w14:textId="414703A6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74AF0250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169880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51615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E437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C01D8" w14:textId="7FA87C1B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FC2F1" w14:textId="7DAE07E6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65A9C" w14:textId="3290F879" w:rsidR="00E90CA2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E90CA2" w:rsidRPr="00177406" w14:paraId="577FBB96" w14:textId="77777777" w:rsidTr="00130018">
        <w:trPr>
          <w:trHeight w:val="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F4A7F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E2ED79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75DD1A27" w14:textId="43BD22E2" w:rsidR="00E90CA2" w:rsidRPr="00177406" w:rsidRDefault="00E90CA2" w:rsidP="00A60633">
            <w:pPr>
              <w:tabs>
                <w:tab w:val="left" w:pos="920"/>
              </w:tabs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413F6E" w14:textId="49F00F78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82B4323" w14:textId="198E407E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EBB904C" w14:textId="38BAEDFF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C9B93BE" w14:textId="7A5021A6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7B0EC44A" w14:textId="77777777" w:rsidTr="00130018">
        <w:trPr>
          <w:trHeight w:val="9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3EBC2C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85B4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1A30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8E6F" w14:textId="086F2848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920DA" w14:textId="2B68F8BF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900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E0DA8" w14:textId="22068659" w:rsidR="00E90CA2" w:rsidRPr="00177406" w:rsidRDefault="002D5D28" w:rsidP="005A1DD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E90CA2" w:rsidRPr="00177406" w14:paraId="291A81EE" w14:textId="77777777" w:rsidTr="00130018">
        <w:trPr>
          <w:trHeight w:val="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2E6327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EF866F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3: Erib1- SelegSSU2960R</w:t>
            </w:r>
          </w:p>
          <w:p w14:paraId="3C9E8F62" w14:textId="7E05182D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9EF6FA1" w14:textId="247D7DF8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19A42D6" w14:textId="7D56643D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602F34A" w14:textId="6C8A445D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3C5F22" w14:textId="24A9BCAA" w:rsidR="00E90CA2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90CA2" w:rsidRPr="00177406" w14:paraId="5F48B7C8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137F9E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3C06B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9918D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AF68" w14:textId="06858C5D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2F2D0" w14:textId="4C667C90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DAB8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F0A4B" w:rsidRPr="00177406" w14:paraId="04A39780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588537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F66657" w14:textId="6E148DFA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Erib1-Erib10</w:t>
            </w:r>
          </w:p>
          <w:p w14:paraId="5EFB33D8" w14:textId="5EC0F09E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00CD65" w14:textId="474F66B2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7D48172" w14:textId="6B5509B5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E76BF84" w14:textId="7C6CB053" w:rsidR="00CF0A4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E0145" w14:textId="64C3347E" w:rsidR="00CF0A4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CF0A4B" w:rsidRPr="00177406" w14:paraId="2F9A1DE3" w14:textId="77777777" w:rsidTr="00130018">
        <w:trPr>
          <w:trHeight w:val="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2CC565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DA7FB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21E6E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61810" w14:textId="51F07063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D6D6" w14:textId="10146CD8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F8BFB" w14:textId="7AA05D00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90CA2" w:rsidRPr="00177406" w14:paraId="3D510927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C752E6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AB4E7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5: PsSSU1850F-Erib10</w:t>
            </w:r>
          </w:p>
          <w:p w14:paraId="2BC41793" w14:textId="3AED25A2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C929F6" w14:textId="6E31CF21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5B87C0" w14:textId="6EAD5C0C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E73B23C" w14:textId="7A9A2514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89676A" w14:textId="7FF2019F" w:rsidR="00E90CA2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90CA2" w:rsidRPr="00177406" w14:paraId="639767DA" w14:textId="77777777" w:rsidTr="00130018">
        <w:trPr>
          <w:trHeight w:val="9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0C1CB5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A33561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43A37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E365F9" w14:textId="73B55484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CBD59B" w14:textId="0E783455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CE4E1B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90CA2" w:rsidRPr="00177406" w14:paraId="37EA20C4" w14:textId="77777777" w:rsidTr="00130018">
        <w:trPr>
          <w:trHeight w:val="21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D35755A" w14:textId="3195CBD4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 diminuta</w:t>
            </w:r>
          </w:p>
        </w:tc>
        <w:tc>
          <w:tcPr>
            <w:tcW w:w="152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D463" w14:textId="5AB955C3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SphLgibSSU286R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B9E0" w14:textId="131BFA33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on-nested/P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8D09" w14:textId="335A40A2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50C3" w14:textId="286E52FB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0F0D" w14:textId="2B722FA4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90CA2" w:rsidRPr="00177406" w14:paraId="2303292F" w14:textId="77777777" w:rsidTr="00130018">
        <w:trPr>
          <w:trHeight w:val="15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9A34D3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9A72DB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29E94F15" w14:textId="7E3511F3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8B9697" w14:textId="54FE81AD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41D275F" w14:textId="42C1A0FD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D7C65EA" w14:textId="7B14FDDB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85EAC42" w14:textId="3517790C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463E5CED" w14:textId="77777777" w:rsidTr="00130018">
        <w:trPr>
          <w:trHeight w:val="13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54A3B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8B569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45D80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3E7F9" w14:textId="1F2BA6BE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6E14D" w14:textId="68A87819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4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F009" w14:textId="56CD064A" w:rsidR="00E90CA2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E90CA2" w:rsidRPr="00177406" w14:paraId="3222E9D0" w14:textId="77777777" w:rsidTr="00130018">
        <w:trPr>
          <w:trHeight w:val="25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42F55F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CBEC1E" w14:textId="013FFEE0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SphLgibSSU483F-Erib1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2E13FE" w14:textId="0F21999D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on-nested/P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C1A9A1" w14:textId="170EE565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953B5D" w14:textId="31830C00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500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8132945" w14:textId="0B7035F4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CF0A4B" w:rsidRPr="00177406" w14:paraId="59A9D9F0" w14:textId="77777777" w:rsidTr="00130018">
        <w:trPr>
          <w:trHeight w:val="16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83F973" w14:textId="249276EA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="00A7554E" w:rsidRPr="00177406">
              <w:rPr>
                <w:rFonts w:cs="Times New Roman"/>
                <w:i/>
                <w:sz w:val="20"/>
                <w:szCs w:val="20"/>
              </w:rPr>
              <w:t>diversa</w:t>
            </w:r>
            <w:r w:rsidRPr="00177406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sz w:val="20"/>
                <w:szCs w:val="20"/>
              </w:rPr>
              <w:t>n. sp. (</w:t>
            </w:r>
            <w:r w:rsidRPr="00177406">
              <w:rPr>
                <w:rFonts w:cs="Times New Roman"/>
                <w:i/>
                <w:sz w:val="20"/>
                <w:szCs w:val="20"/>
              </w:rPr>
              <w:t>Leuciscus idus</w:t>
            </w:r>
            <w:r w:rsidRPr="0017740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58C7E" w14:textId="5B402B39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SphleuSSUR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B7DD7" w14:textId="47C71A53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on-nested/P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76033" w14:textId="3C49BC37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235C2" w14:textId="73C6708E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513EB" w14:textId="1ED8EAFA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CF0A4B" w:rsidRPr="00177406" w14:paraId="7A95E983" w14:textId="77777777" w:rsidTr="00130018">
        <w:trPr>
          <w:trHeight w:val="2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33E317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C0A7" w14:textId="02BB482C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SphleuSSUF-Erib1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A6B3B" w14:textId="65CC812C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on-nested/P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A8D9" w14:textId="71844FDF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74C1" w14:textId="7BF91B83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0DD8" w14:textId="1EA17A63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CF0A4B" w:rsidRPr="00177406" w14:paraId="7B3AACE7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BD9B4D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E0DCF1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1DFBD7AE" w14:textId="5488CD23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8DE7AE" w14:textId="1F328B69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BFDE444" w14:textId="711B10DC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62AC750" w14:textId="2ACB572D" w:rsidR="00CF0A4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22D3442" w14:textId="67F2F801" w:rsidR="00CF0A4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CF0A4B" w:rsidRPr="00177406" w14:paraId="2832771E" w14:textId="77777777" w:rsidTr="00130018">
        <w:trPr>
          <w:trHeight w:val="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F13727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9E8B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8305D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08A0" w14:textId="1A6B293E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B9561" w14:textId="1C19F908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8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E6701" w14:textId="4A5C94F0" w:rsidR="00CF0A4B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CF0A4B" w:rsidRPr="00177406" w14:paraId="46AA35B9" w14:textId="77777777" w:rsidTr="00130018">
        <w:trPr>
          <w:trHeight w:val="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BB76AE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966848" w14:textId="21523449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Erib1-Erib10</w:t>
            </w:r>
          </w:p>
          <w:p w14:paraId="1EC4C8BB" w14:textId="572B67E0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556766" w14:textId="0EF8E88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D6CC079" w14:textId="3E0CCD96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020A4B8" w14:textId="780CB37E" w:rsidR="00CF0A4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F5BFA9D" w14:textId="69981047" w:rsidR="00CF0A4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CF0A4B" w:rsidRPr="00177406" w14:paraId="56193D78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B04F62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DE22E34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13654C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21D75E" w14:textId="3C6D8A0A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5502B47" w14:textId="51558416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9945D8" w14:textId="58B933C1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90CA2" w:rsidRPr="00177406" w14:paraId="299DA0D1" w14:textId="77777777" w:rsidTr="00130018">
        <w:trPr>
          <w:trHeight w:val="8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6DB6192" w14:textId="79CFE59D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="00A7554E" w:rsidRPr="00177406">
              <w:rPr>
                <w:rFonts w:cs="Times New Roman"/>
                <w:i/>
                <w:sz w:val="20"/>
                <w:szCs w:val="20"/>
              </w:rPr>
              <w:t>diversa</w:t>
            </w:r>
            <w:r w:rsidRPr="00177406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sz w:val="20"/>
                <w:szCs w:val="20"/>
              </w:rPr>
              <w:t>n. sp. (</w:t>
            </w:r>
            <w:r w:rsidRPr="00177406">
              <w:rPr>
                <w:rFonts w:cs="Times New Roman"/>
                <w:i/>
                <w:sz w:val="20"/>
                <w:szCs w:val="20"/>
              </w:rPr>
              <w:t>Leuciscus leuciscus</w:t>
            </w:r>
            <w:r w:rsidRPr="0017740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B2B3E4E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493AE346" w14:textId="3501ED69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32DC7F9" w14:textId="25FD9C0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E5D899A" w14:textId="0D578BF1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574B363" w14:textId="5CA37ABA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91299A9" w14:textId="0D027F6C" w:rsidR="00E90CA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90CA2" w:rsidRPr="00177406" w14:paraId="30E490CD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8A6308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6049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A26A2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90DA3" w14:textId="2662B627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F890" w14:textId="33F2C4D8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77B2" w14:textId="4E774EDD" w:rsidR="00E90CA2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E90CA2" w:rsidRPr="00177406" w14:paraId="7B1F7004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1AFD07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8DB6BC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2: Erib1- SelegSSU2960R</w:t>
            </w:r>
          </w:p>
          <w:p w14:paraId="1C69E111" w14:textId="2AA82D6E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EC15D4" w14:textId="10E3946E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00E38E4" w14:textId="05C1EDAC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CA93243" w14:textId="78E16045" w:rsidR="00E90CA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F9E6FE" w14:textId="4B7C5E4F" w:rsidR="00E90CA2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90CA2" w:rsidRPr="00177406" w14:paraId="233152AF" w14:textId="77777777" w:rsidTr="00130018">
        <w:trPr>
          <w:trHeight w:val="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5FE854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60B0DC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6DD9AA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41E42" w14:textId="60825D2C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9919" w14:textId="043D55BA" w:rsidR="00E90CA2" w:rsidRPr="00177406" w:rsidRDefault="00E90CA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834D18" w14:textId="77777777" w:rsidR="00E90CA2" w:rsidRPr="00177406" w:rsidRDefault="00E90CA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CF0A4B" w:rsidRPr="00177406" w14:paraId="6E981EFD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BBA432" w14:textId="77777777" w:rsidR="00CF0A4B" w:rsidRPr="00177406" w:rsidRDefault="00CF0A4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A4B791C" w14:textId="4FCC7AF1" w:rsidR="00CF0A4B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</w:t>
            </w:r>
            <w:r w:rsidR="00CF0A4B" w:rsidRPr="00177406">
              <w:rPr>
                <w:rFonts w:cs="Times New Roman"/>
                <w:sz w:val="20"/>
                <w:szCs w:val="20"/>
              </w:rPr>
              <w:t>: Erib1-Erib10</w:t>
            </w:r>
          </w:p>
          <w:p w14:paraId="0F96F72C" w14:textId="3C721970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9500C4" w14:textId="749D4F72" w:rsidR="00CF0A4B" w:rsidRPr="00177406" w:rsidRDefault="00CF0A4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B385E" w14:textId="35CDF808" w:rsidR="00CF0A4B" w:rsidRPr="00177406" w:rsidRDefault="00CF0A4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E4DD6" w14:textId="53D4E078" w:rsidR="00CF0A4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BC80" w14:textId="0DA02C28" w:rsidR="00CF0A4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48E74B03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163010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AE8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A4D47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8DA3" w14:textId="47BDFCB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D6ED1" w14:textId="5E94E3A0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14880" w14:textId="10ED679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3A504295" w14:textId="77777777" w:rsidTr="00130018">
        <w:trPr>
          <w:trHeight w:val="6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297D92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351AE4E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PsSSU1850F-Erib10</w:t>
            </w:r>
          </w:p>
          <w:p w14:paraId="2CC32142" w14:textId="0F989D1D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4DFA4F0" w14:textId="56E69560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2C75B5D" w14:textId="047E1461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08BFE6" w14:textId="24FCAECA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BB6AE79" w14:textId="54178263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747C9580" w14:textId="77777777" w:rsidTr="00130018">
        <w:trPr>
          <w:trHeight w:val="59"/>
        </w:trPr>
        <w:tc>
          <w:tcPr>
            <w:tcW w:w="12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90E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9CFD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7A12F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4A63" w14:textId="49AD0395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5884A" w14:textId="0D6F4605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A4DEE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2917" w:rsidRPr="00177406" w14:paraId="4E69FCA9" w14:textId="77777777" w:rsidTr="00130018">
        <w:trPr>
          <w:trHeight w:val="9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B270429" w14:textId="5E1874D6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="00A7554E" w:rsidRPr="00177406">
              <w:rPr>
                <w:rFonts w:cs="Times New Roman"/>
                <w:i/>
                <w:sz w:val="20"/>
                <w:szCs w:val="20"/>
              </w:rPr>
              <w:t>diversa</w:t>
            </w:r>
            <w:r w:rsidRPr="00177406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sz w:val="20"/>
                <w:szCs w:val="20"/>
              </w:rPr>
              <w:t>n. sp. (</w:t>
            </w:r>
            <w:r w:rsidRPr="00177406">
              <w:rPr>
                <w:rFonts w:cs="Times New Roman"/>
                <w:i/>
                <w:sz w:val="20"/>
                <w:szCs w:val="20"/>
              </w:rPr>
              <w:t>Squalius cephalus</w:t>
            </w:r>
            <w:r w:rsidRPr="0017740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7E6FD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62D77A26" w14:textId="6194A2E1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75FB29" w14:textId="1E39788B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3161A8" w14:textId="1DD22811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D7C5D59" w14:textId="483D0880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15E7C9" w14:textId="7D4062E1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0956A6DF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09CC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A95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CD5E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1AEC" w14:textId="7EAF395C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A0F5" w14:textId="233873D6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BACF2" w14:textId="2F9D75E2" w:rsidR="004F2917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4F2917" w:rsidRPr="00177406" w14:paraId="0B66B9BF" w14:textId="77777777" w:rsidTr="00130018">
        <w:trPr>
          <w:trHeight w:val="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C8121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73681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2: Erib1- SelegSSU2960R</w:t>
            </w:r>
          </w:p>
          <w:p w14:paraId="7C6AF86F" w14:textId="1A6E016C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EC9B2BC" w14:textId="09393A65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ADAAC3E" w14:textId="7381E3F8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20E871E" w14:textId="770D7C46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2622D0B" w14:textId="6FD15370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1E4B7E2D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877B9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DCB2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ECA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E1604" w14:textId="3BDD90D4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410A" w14:textId="3E09DDEC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EEF3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2917" w:rsidRPr="00177406" w14:paraId="6F0C0392" w14:textId="77777777" w:rsidTr="00130018">
        <w:trPr>
          <w:trHeight w:val="25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EEB742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C14AB66" w14:textId="7A324466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27F95AAF" w14:textId="30003C33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418C138" w14:textId="0D1AC8C6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4B94C6C" w14:textId="1A6D4D9D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3B5A539" w14:textId="5EA63CE5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A905B50" w14:textId="68571B01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3F720D4C" w14:textId="77777777" w:rsidTr="00130018">
        <w:trPr>
          <w:trHeight w:val="242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EDF3F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346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4B6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5546F" w14:textId="4BFB2F40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51D3C" w14:textId="7E50947F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F6AD3" w14:textId="745DBBB4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2F7780A5" w14:textId="77777777" w:rsidTr="00130018">
        <w:trPr>
          <w:trHeight w:val="8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E6531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3C4C50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PsSSU1850F-Erib10</w:t>
            </w:r>
          </w:p>
          <w:p w14:paraId="050DE489" w14:textId="6EC6CCFE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1050D14" w14:textId="20462F90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9D3594F" w14:textId="023A0775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C160982" w14:textId="4B581496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477B569" w14:textId="1F1EBFF2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6E7B98FD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D652F0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CADD9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A4AC6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7783A6" w14:textId="4855808C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6025E08" w14:textId="1331450B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DE33F2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2917" w:rsidRPr="00177406" w14:paraId="3B9EEE75" w14:textId="77777777" w:rsidTr="00130018">
        <w:trPr>
          <w:trHeight w:val="408"/>
        </w:trPr>
        <w:tc>
          <w:tcPr>
            <w:tcW w:w="1264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9D54BE" w14:textId="11238E30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lastRenderedPageBreak/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i/>
                <w:sz w:val="20"/>
                <w:szCs w:val="20"/>
              </w:rPr>
              <w:t>elopi</w:t>
            </w:r>
            <w:r w:rsidRPr="00177406">
              <w:rPr>
                <w:rFonts w:cs="Times New Roman"/>
                <w:sz w:val="20"/>
                <w:szCs w:val="20"/>
              </w:rPr>
              <w:t xml:space="preserve"> n. sp. </w:t>
            </w:r>
          </w:p>
        </w:tc>
        <w:tc>
          <w:tcPr>
            <w:tcW w:w="1520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C8B72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SphElopsSSU615F-Erib10</w:t>
            </w:r>
          </w:p>
        </w:tc>
        <w:tc>
          <w:tcPr>
            <w:tcW w:w="55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27C4A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on-nested/P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B071B7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8077004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6130EE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68174AB8" w14:textId="77777777" w:rsidTr="00130018">
        <w:trPr>
          <w:trHeight w:val="22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B2EC9B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sp. ex </w:t>
            </w:r>
            <w:r w:rsidRPr="00177406">
              <w:rPr>
                <w:rFonts w:cs="Times New Roman"/>
                <w:i/>
                <w:sz w:val="20"/>
                <w:szCs w:val="20"/>
              </w:rPr>
              <w:t>Gobio gobio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E9EE42" w14:textId="2CEEEE3A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Part </w:t>
            </w:r>
            <w:r w:rsidR="00A726B2" w:rsidRPr="00177406">
              <w:rPr>
                <w:rFonts w:cs="Times New Roman"/>
                <w:sz w:val="20"/>
                <w:szCs w:val="20"/>
              </w:rPr>
              <w:t>1</w:t>
            </w:r>
            <w:r w:rsidRPr="00177406">
              <w:rPr>
                <w:rFonts w:cs="Times New Roman"/>
                <w:sz w:val="20"/>
                <w:szCs w:val="20"/>
              </w:rPr>
              <w:t>: Erib1-Erib10</w:t>
            </w:r>
          </w:p>
          <w:p w14:paraId="2CFDF2DC" w14:textId="28660EE1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55AB94A" w14:textId="0BDC8BDC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4831DC8" w14:textId="717EF269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1A4996" w14:textId="4F80EFFE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C85E7B7" w14:textId="3DADA93A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09B7829E" w14:textId="77777777" w:rsidTr="00130018">
        <w:trPr>
          <w:trHeight w:val="161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FA2BE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1734CB5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F52851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C95659" w14:textId="2B88438E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6023946" w14:textId="25945DE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5BFAF5" w14:textId="47E32D0D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32FB0460" w14:textId="77777777" w:rsidTr="00130018">
        <w:trPr>
          <w:trHeight w:val="91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09A5CC5" w14:textId="0A56816D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eastAsia="AdvGulliv-I" w:cs="Times New Roman"/>
                <w:i/>
                <w:color w:val="000000"/>
                <w:sz w:val="20"/>
                <w:szCs w:val="20"/>
              </w:rPr>
              <w:t xml:space="preserve"> gutta</w:t>
            </w:r>
            <w:r w:rsidRPr="00177406">
              <w:rPr>
                <w:rFonts w:eastAsia="AdvGulliv-I" w:cs="Times New Roman"/>
                <w:color w:val="000000"/>
                <w:sz w:val="20"/>
                <w:szCs w:val="20"/>
              </w:rPr>
              <w:t xml:space="preserve"> n. sp.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8D8857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1CE5C8EF" w14:textId="45859E78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65A4AB9" w14:textId="321D32D1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0F16323" w14:textId="253351DF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7751DF2" w14:textId="7800BE75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30A736E" w14:textId="5D0B216C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710F9B0D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5866C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6BC17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EA2F5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7E2754DA" w14:textId="603ABDE2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45EF2223" w14:textId="4893708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01FD64C5" w14:textId="581E7E2B" w:rsidR="004F2917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4F2917" w:rsidRPr="00177406" w14:paraId="62340A7C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1E81AE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2A05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0D61C735" w14:textId="456E927C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23EB4E" w14:textId="3DF66734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C07123D" w14:textId="30E20CA9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6536E3A" w14:textId="007653AE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9B86628" w14:textId="283416C4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4FDD9000" w14:textId="77777777" w:rsidTr="00130018">
        <w:trPr>
          <w:trHeight w:val="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EF5DB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EA6037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79DCB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391473C8" w14:textId="1AC9C9F1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60AA8557" w14:textId="4A54E53D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900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08CA319A" w14:textId="60B8D6C0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A726B2" w:rsidRPr="00177406" w14:paraId="0434A78F" w14:textId="77777777" w:rsidTr="00130018">
        <w:trPr>
          <w:trHeight w:val="1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4A77EA" w14:textId="77777777" w:rsidR="00A726B2" w:rsidRPr="00177406" w:rsidRDefault="00A726B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934395" w14:textId="23E9D5A0" w:rsidR="00A726B2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7FE737E7" w14:textId="3094899D" w:rsidR="00A726B2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588856" w14:textId="1CCB9AFA" w:rsidR="00A726B2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37328FB" w14:textId="0108CE0C" w:rsidR="00A726B2" w:rsidRPr="00177406" w:rsidRDefault="00A726B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3F7E193" w14:textId="5EB56BC6" w:rsidR="00A726B2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795ADAD" w14:textId="2A0794D0" w:rsidR="00A726B2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A726B2" w:rsidRPr="00177406" w14:paraId="214BDB2B" w14:textId="77777777" w:rsidTr="00130018">
        <w:trPr>
          <w:trHeight w:val="15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13C0FA" w14:textId="77777777" w:rsidR="00A726B2" w:rsidRPr="00177406" w:rsidRDefault="00A726B2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DEFF46" w14:textId="77777777" w:rsidR="00A726B2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F41312" w14:textId="77777777" w:rsidR="00A726B2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4D8C6FEE" w14:textId="558F5084" w:rsidR="00A726B2" w:rsidRPr="00177406" w:rsidRDefault="00A726B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1FAEE7DD" w14:textId="7610BA08" w:rsidR="00A726B2" w:rsidRPr="00177406" w:rsidRDefault="00A726B2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1401BA11" w14:textId="7ABDBC30" w:rsidR="00A726B2" w:rsidRPr="00177406" w:rsidRDefault="00A726B2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E35BA7" w:rsidRPr="00177406" w14:paraId="781354D1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58D686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E0045F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PsSSU1850F-Erib10</w:t>
            </w:r>
          </w:p>
          <w:p w14:paraId="102AB7FC" w14:textId="55147FC9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E10833" w14:textId="45CBAAFF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1047B92" w14:textId="0B774CF5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4057138" w14:textId="6C405A6C" w:rsidR="00E35BA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D561BD" w14:textId="65B3491B" w:rsidR="00E35BA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E35BA7" w:rsidRPr="00177406" w14:paraId="29628535" w14:textId="77777777" w:rsidTr="00130018">
        <w:trPr>
          <w:trHeight w:val="17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FD579B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6A4E1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C04832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469E74C4" w14:textId="492546D7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auto"/>
            </w:tcBorders>
          </w:tcPr>
          <w:p w14:paraId="47F24B6F" w14:textId="361B7E72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69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44BF0F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2917" w:rsidRPr="00177406" w14:paraId="152FE57D" w14:textId="77777777" w:rsidTr="00130018">
        <w:trPr>
          <w:trHeight w:val="20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47E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highlight w:val="yellow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sp. ex </w:t>
            </w:r>
            <w:r w:rsidRPr="00177406">
              <w:rPr>
                <w:rFonts w:cs="Times New Roman"/>
                <w:i/>
                <w:sz w:val="20"/>
                <w:szCs w:val="20"/>
              </w:rPr>
              <w:t>Lota lota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7E7BB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695C7BEF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BasalSphCladeSSU1310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C0B6DF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D869D61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0508DB9" w14:textId="70CCD5E1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1D59B2DF" w14:textId="0354F108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1538EC1B" w14:textId="77777777" w:rsidTr="00130018">
        <w:trPr>
          <w:trHeight w:val="227"/>
        </w:trPr>
        <w:tc>
          <w:tcPr>
            <w:tcW w:w="1264" w:type="pct"/>
            <w:vMerge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3A30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53B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20C8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DBA0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6165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697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121E" w14:textId="258D7351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63E9D661" w14:textId="77777777" w:rsidTr="00130018">
        <w:trPr>
          <w:trHeight w:val="109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C68E2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48D09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0B777AA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A89F2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CED5548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7ED9002" w14:textId="1EBB2F0F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6FBA94C2" w14:textId="1FF05F0A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39348824" w14:textId="77777777" w:rsidTr="00130018">
        <w:trPr>
          <w:trHeight w:val="138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2237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7C9C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861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877B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47D6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400 </w:t>
            </w:r>
          </w:p>
        </w:tc>
        <w:tc>
          <w:tcPr>
            <w:tcW w:w="697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FA186" w14:textId="79B4AD41" w:rsidR="004F2917" w:rsidRPr="00177406" w:rsidRDefault="002D5D28" w:rsidP="005A1DD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4F2917" w:rsidRPr="00177406" w14:paraId="32EC98A7" w14:textId="77777777" w:rsidTr="00130018">
        <w:trPr>
          <w:trHeight w:val="114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57ADA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AE0B67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3: Erib1- SelegSSU2960R</w:t>
            </w:r>
          </w:p>
          <w:p w14:paraId="1CF8548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0486F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A77D8C3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2C39638" w14:textId="0EC17DE8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66B2F7" w14:textId="5B87A639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0A235CDB" w14:textId="77777777" w:rsidTr="00130018">
        <w:trPr>
          <w:trHeight w:val="82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A9203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6179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5FAF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8B07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45D6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08B8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35BA7" w:rsidRPr="00177406" w14:paraId="6D711194" w14:textId="77777777" w:rsidTr="00130018">
        <w:trPr>
          <w:trHeight w:val="25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ADE127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4673E6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Erib1-Erib10</w:t>
            </w:r>
          </w:p>
          <w:p w14:paraId="6EA3535B" w14:textId="0BD92D74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C1C120" w14:textId="40D38484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61A8DDD" w14:textId="230E42D8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3C13BB1" w14:textId="3985814E" w:rsidR="00E35BA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71BB810" w14:textId="788340FE" w:rsidR="00E35BA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35BA7" w:rsidRPr="00177406" w14:paraId="0A535F41" w14:textId="77777777" w:rsidTr="00130018">
        <w:trPr>
          <w:trHeight w:val="2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FBBBFF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80671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C10F7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AD7F" w14:textId="6B855B3B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3ABD8" w14:textId="7609E849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4349E" w14:textId="7521210B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65DE96FB" w14:textId="77777777" w:rsidTr="00130018">
        <w:trPr>
          <w:trHeight w:val="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BC5DD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67E8E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5: PsSSU1850F-Erib10</w:t>
            </w:r>
          </w:p>
          <w:p w14:paraId="1B5FA950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EF140A" w14:textId="0E291E82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1E0A364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1E9126A" w14:textId="0E6113DA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74333D" w14:textId="000745E9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3EEE33F3" w14:textId="77777777" w:rsidTr="00130018">
        <w:trPr>
          <w:trHeight w:val="15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5303A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BF3FA2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1F90543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4BCC42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E7CF8D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7122A50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C4098" w:rsidRPr="00177406" w14:paraId="48C25A98" w14:textId="77777777" w:rsidTr="00130018">
        <w:trPr>
          <w:trHeight w:val="198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34BD8E7" w14:textId="2E6D2C2D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="00567B3B" w:rsidRPr="00177406">
              <w:rPr>
                <w:rFonts w:cs="Times New Roman"/>
                <w:i/>
                <w:sz w:val="20"/>
                <w:szCs w:val="20"/>
              </w:rPr>
              <w:t>rutili</w:t>
            </w:r>
            <w:r w:rsidRPr="00177406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sz w:val="20"/>
                <w:szCs w:val="20"/>
              </w:rPr>
              <w:t>n. sp.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6497764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1FCCF7C7" w14:textId="2B762B05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54A4950" w14:textId="6F5D23AC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DEB487E" w14:textId="632E7AEA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6490016" w14:textId="5C5B408C" w:rsidR="00AC4098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9951E90" w14:textId="54A43DB9" w:rsidR="00AC4098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AC4098" w:rsidRPr="00177406" w14:paraId="7908C59E" w14:textId="77777777" w:rsidTr="00130018">
        <w:trPr>
          <w:trHeight w:val="372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79E767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318F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D1E4F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6AC7" w14:textId="52DC6C51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D4955" w14:textId="6D343B23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113A" w14:textId="05EB8E81" w:rsidR="00AC4098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AC4098" w:rsidRPr="00177406" w14:paraId="4A394493" w14:textId="77777777" w:rsidTr="00130018">
        <w:trPr>
          <w:trHeight w:val="15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0007AFC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00597B" w14:textId="7A17930C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2: Erib1- SelegSSU2960R</w:t>
            </w:r>
          </w:p>
          <w:p w14:paraId="3D7AF442" w14:textId="32757C7B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F9523B" w14:textId="60354862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7D47B7F" w14:textId="7726BF4D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D929DB6" w14:textId="1F4A57A1" w:rsidR="00AC4098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B94281" w14:textId="692DA451" w:rsidR="00AC4098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AC4098" w:rsidRPr="00177406" w14:paraId="4B38DB56" w14:textId="77777777" w:rsidTr="00130018">
        <w:trPr>
          <w:trHeight w:val="178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6F3FF0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A005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C4BF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A08F" w14:textId="3D67D172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79199" w14:textId="52DAD030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979F7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E35BA7" w:rsidRPr="00177406" w14:paraId="4E4F0273" w14:textId="77777777" w:rsidTr="00130018">
        <w:trPr>
          <w:trHeight w:val="26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B6D550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3E20D5" w14:textId="297687BC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55223820" w14:textId="727E6331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D00A34" w14:textId="1A8A6EB5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42439EA" w14:textId="32910C37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CCEBBB9" w14:textId="5023D5DC" w:rsidR="00E35BA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2046979" w14:textId="3A77E90E" w:rsidR="00E35BA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E35BA7" w:rsidRPr="00177406" w14:paraId="5106E61B" w14:textId="77777777" w:rsidTr="00130018">
        <w:trPr>
          <w:trHeight w:val="25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BFEC8A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E22F4A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3D1CD2" w14:textId="77777777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87968D" w14:textId="5D04A979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FA79F94" w14:textId="16E66FA2" w:rsidR="00E35BA7" w:rsidRPr="00177406" w:rsidRDefault="00E35BA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A1AA16" w14:textId="21556A2D" w:rsidR="00E35BA7" w:rsidRPr="00177406" w:rsidRDefault="00E35BA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AC4098" w:rsidRPr="00177406" w14:paraId="7717178C" w14:textId="77777777" w:rsidTr="00130018">
        <w:trPr>
          <w:trHeight w:val="25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4100603" w14:textId="760B85D6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Pr="00177406">
              <w:rPr>
                <w:rFonts w:cs="Times New Roman"/>
                <w:sz w:val="20"/>
                <w:szCs w:val="20"/>
              </w:rPr>
              <w:t xml:space="preserve">sp. ex </w:t>
            </w:r>
            <w:r w:rsidRPr="00177406">
              <w:rPr>
                <w:rFonts w:cs="Times New Roman"/>
                <w:i/>
                <w:sz w:val="20"/>
                <w:szCs w:val="20"/>
              </w:rPr>
              <w:t>Rutilus rutilus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4078328" w14:textId="75299EC0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15C36ABF" w14:textId="1F3F6D20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4E2EA12" w14:textId="7D8F108F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03A6F5C" w14:textId="6574372F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CCEE674" w14:textId="162F2960" w:rsidR="00AC4098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86BB54D" w14:textId="6B622B8A" w:rsidR="00AC4098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AC4098" w:rsidRPr="00177406" w14:paraId="0DBC6D5E" w14:textId="77777777" w:rsidTr="00130018">
        <w:trPr>
          <w:trHeight w:val="223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0BF1AD0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74535D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AEDA4C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1F96257" w14:textId="5DCB27CC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3E5715" w14:textId="55C2B79E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9F924E" w14:textId="2A0B0191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5106CB90" w14:textId="77777777" w:rsidTr="00130018">
        <w:trPr>
          <w:trHeight w:val="19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31A62B7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sp. ex </w:t>
            </w:r>
            <w:r w:rsidRPr="00177406">
              <w:rPr>
                <w:rFonts w:cs="Times New Roman"/>
                <w:i/>
                <w:sz w:val="20"/>
                <w:szCs w:val="20"/>
              </w:rPr>
              <w:t>Sander lucioperca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649FD1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5F7F49C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BasalSphCladeSSU1310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13F0D46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AECFB10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0687D56" w14:textId="4EC3435F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39D34FE" w14:textId="50878168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54851166" w14:textId="77777777" w:rsidTr="00130018">
        <w:trPr>
          <w:trHeight w:val="19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C449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top w:val="single" w:sz="12" w:space="0" w:color="9BBB59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BA5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top w:val="single" w:sz="12" w:space="0" w:color="9BBB59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A4347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3A4D4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72F09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1200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33D3" w14:textId="4D1E1E4E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3D8A7D90" w14:textId="77777777" w:rsidTr="00130018">
        <w:trPr>
          <w:trHeight w:val="22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F957B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A5C86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>Part 2: Erib1- SelegSSU2960R</w:t>
            </w:r>
          </w:p>
          <w:p w14:paraId="52065D4E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177406">
              <w:rPr>
                <w:rFonts w:cs="Times New Roman"/>
                <w:sz w:val="20"/>
                <w:szCs w:val="20"/>
                <w:lang w:val="de-AT"/>
              </w:rPr>
              <w:t xml:space="preserve">             MyxGP2F- SelegSSU2750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36483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27E09E7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84EB02C" w14:textId="78436D1C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945E0" w14:textId="412B8CB2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4281E96D" w14:textId="77777777" w:rsidTr="00130018">
        <w:trPr>
          <w:trHeight w:val="149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FFD95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2116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4452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FD3E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C0C51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6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13C45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AC4098" w:rsidRPr="00177406" w14:paraId="4BB9E46E" w14:textId="77777777" w:rsidTr="00130018">
        <w:trPr>
          <w:trHeight w:val="2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E4C395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9C2572" w14:textId="24B9A1ED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3F2FDB75" w14:textId="54557F6C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02F76A" w14:textId="37374E0D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EDA642A" w14:textId="5D121436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B41841D" w14:textId="063B4786" w:rsidR="00AC4098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B7612BF" w14:textId="30916190" w:rsidR="00AC4098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AC4098" w:rsidRPr="00177406" w14:paraId="0C0406F4" w14:textId="77777777" w:rsidTr="00130018">
        <w:trPr>
          <w:trHeight w:val="20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C35918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D2A5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6F77B" w14:textId="77777777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1071F" w14:textId="2D32984B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F724" w14:textId="09094160" w:rsidR="00AC4098" w:rsidRPr="00177406" w:rsidRDefault="00AC4098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19D7" w14:textId="431DC855" w:rsidR="00AC4098" w:rsidRPr="00177406" w:rsidRDefault="00AC409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08C4CD12" w14:textId="77777777" w:rsidTr="00130018">
        <w:trPr>
          <w:trHeight w:val="12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7D2EE5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7CE65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4: PsSSU1850F-Erib10</w:t>
            </w:r>
          </w:p>
          <w:p w14:paraId="389DD866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838265" w14:textId="18296E6B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422E1F27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7E6DF96D" w14:textId="749E5754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06B7C4" w14:textId="1923E09C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7531E2A5" w14:textId="77777777" w:rsidTr="00130018">
        <w:trPr>
          <w:trHeight w:val="139"/>
        </w:trPr>
        <w:tc>
          <w:tcPr>
            <w:tcW w:w="12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F07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52FFE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FB8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C164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CE28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8A2F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6382B" w:rsidRPr="00177406" w14:paraId="228DD610" w14:textId="77777777" w:rsidTr="00130018">
        <w:trPr>
          <w:trHeight w:val="28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9673135" w14:textId="0E978590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>Sphaerospora</w:t>
            </w:r>
            <w:r w:rsidRPr="00177406">
              <w:rPr>
                <w:rFonts w:cs="Times New Roman"/>
                <w:sz w:val="20"/>
                <w:szCs w:val="20"/>
              </w:rPr>
              <w:t xml:space="preserve"> sp.  </w:t>
            </w:r>
            <w:r w:rsidRPr="00177406">
              <w:rPr>
                <w:rFonts w:cs="Times New Roman"/>
                <w:i/>
                <w:sz w:val="20"/>
                <w:szCs w:val="20"/>
              </w:rPr>
              <w:t>Scardinius</w:t>
            </w:r>
            <w:r w:rsidRPr="00177406">
              <w:rPr>
                <w:rFonts w:cs="Times New Roman"/>
                <w:sz w:val="20"/>
                <w:szCs w:val="20"/>
              </w:rPr>
              <w:t xml:space="preserve"> </w:t>
            </w:r>
            <w:r w:rsidRPr="00177406">
              <w:rPr>
                <w:rFonts w:cs="Times New Roman"/>
                <w:i/>
                <w:sz w:val="20"/>
                <w:szCs w:val="20"/>
              </w:rPr>
              <w:t>erythrophthalmus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F4E9835" w14:textId="69581B2C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76D77C84" w14:textId="35322051" w:rsidR="0096382B" w:rsidRPr="00177406" w:rsidRDefault="0096382B" w:rsidP="00A60633">
            <w:pPr>
              <w:spacing w:after="0" w:line="240" w:lineRule="auto"/>
              <w:rPr>
                <w:rFonts w:cs="Times New Roman"/>
                <w:strike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D0D1FC" w14:textId="0151510F" w:rsidR="0096382B" w:rsidRPr="00177406" w:rsidRDefault="0096382B" w:rsidP="00A60633">
            <w:pPr>
              <w:spacing w:after="0" w:line="240" w:lineRule="auto"/>
              <w:rPr>
                <w:rFonts w:cs="Times New Roman"/>
                <w:strike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D14781B" w14:textId="78BBE766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trike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506931" w14:textId="1FD20B2E" w:rsidR="0096382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trike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8E05E49" w14:textId="693A825F" w:rsidR="0096382B" w:rsidRPr="00177406" w:rsidRDefault="00D1289C" w:rsidP="00A60633">
            <w:pPr>
              <w:spacing w:after="0" w:line="240" w:lineRule="auto"/>
              <w:rPr>
                <w:rFonts w:cs="Times New Roman"/>
                <w:strike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96382B" w:rsidRPr="00177406" w14:paraId="1880C6AD" w14:textId="77777777" w:rsidTr="00130018">
        <w:trPr>
          <w:trHeight w:val="250"/>
        </w:trPr>
        <w:tc>
          <w:tcPr>
            <w:tcW w:w="1264" w:type="pct"/>
            <w:vMerge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6B41013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544A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54E0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C05D7" w14:textId="61EACECE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FBAB" w14:textId="080C93EC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BC4FC" w14:textId="65938B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38B97B3F" w14:textId="77777777" w:rsidTr="00130018">
        <w:trPr>
          <w:trHeight w:val="95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59D87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D3017D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PsSSU1850F-Erib10</w:t>
            </w:r>
          </w:p>
          <w:p w14:paraId="4CECD63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E3434A" w14:textId="5BC7D421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0D994E05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4D52CB04" w14:textId="20F92E01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4330F1" w14:textId="2F4E3DD6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2493D570" w14:textId="77777777" w:rsidTr="00130018">
        <w:trPr>
          <w:trHeight w:val="250"/>
        </w:trPr>
        <w:tc>
          <w:tcPr>
            <w:tcW w:w="1264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B9F6B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3B2B69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FD664A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49E432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C43EAA" w14:textId="77777777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A4B3D6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F2917" w:rsidRPr="00177406" w14:paraId="5EDF7961" w14:textId="77777777" w:rsidTr="00130018">
        <w:trPr>
          <w:trHeight w:val="110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5E9AF0" w14:textId="7D2C0E00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Pr="00177406">
              <w:rPr>
                <w:rFonts w:cs="Times New Roman"/>
                <w:sz w:val="20"/>
                <w:szCs w:val="20"/>
              </w:rPr>
              <w:t>sp. ex</w:t>
            </w:r>
            <w:r w:rsidRPr="00177406">
              <w:rPr>
                <w:rFonts w:cs="Times New Roman"/>
                <w:i/>
                <w:sz w:val="20"/>
                <w:szCs w:val="20"/>
              </w:rPr>
              <w:t xml:space="preserve"> Silurus glanis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221F7F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476A9A44" w14:textId="1E1F0A9A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MyxGP2F- Act1R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ACFB91" w14:textId="27E68A04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A3BD3DA" w14:textId="52498DA6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43B146F" w14:textId="03D13AF9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98BAFAE" w14:textId="4BABB580" w:rsidR="004F2917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4F2917" w:rsidRPr="00177406" w14:paraId="7F36D090" w14:textId="77777777" w:rsidTr="00130018">
        <w:trPr>
          <w:trHeight w:val="12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D4E1A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8F0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B68C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EF8A8" w14:textId="2EA8C976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E326" w14:textId="1C456E2A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8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829C2" w14:textId="3FE69FFA" w:rsidR="004F2917" w:rsidRPr="00177406" w:rsidRDefault="002D5D28" w:rsidP="005A1DD1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96382B" w:rsidRPr="00177406" w14:paraId="40AA569F" w14:textId="77777777" w:rsidTr="00130018">
        <w:trPr>
          <w:trHeight w:val="22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D97344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EE8C54" w14:textId="112F62B1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3A27AA5B" w14:textId="398A532D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BF36CF" w14:textId="29270DA6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937094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8A65D32" w14:textId="619A70F9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1521145" w14:textId="22EF65A4" w:rsidR="0096382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46D5032" w14:textId="709E1D6E" w:rsidR="0096382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96382B" w:rsidRPr="00177406" w14:paraId="4A20C2B0" w14:textId="77777777" w:rsidTr="00130018">
        <w:trPr>
          <w:trHeight w:val="211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BDBCC7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F97B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BFB1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0EB9A" w14:textId="7F8CF3BF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B47FE" w14:textId="5D6FDA13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594F8" w14:textId="270DF620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  <w:tr w:rsidR="004F2917" w:rsidRPr="00177406" w14:paraId="4ECCEC4C" w14:textId="77777777" w:rsidTr="00130018">
        <w:trPr>
          <w:trHeight w:val="11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DC692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1847A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PsSSU1850F-Erib10</w:t>
            </w:r>
          </w:p>
          <w:p w14:paraId="1DBB5F9B" w14:textId="0380B260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PsSSU2110F-Erib10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4F6DA3" w14:textId="592E9E2D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A93820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A2DE61F" w14:textId="09B3D97E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DE22049" w14:textId="08AAABBE" w:rsidR="004F2917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FD4F02" w14:textId="0C5811A3" w:rsidR="004F2917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ošová et al. [3]</w:t>
            </w:r>
          </w:p>
        </w:tc>
      </w:tr>
      <w:tr w:rsidR="004F2917" w:rsidRPr="00177406" w14:paraId="2CE02EDB" w14:textId="77777777" w:rsidTr="00130018">
        <w:trPr>
          <w:trHeight w:val="100"/>
        </w:trPr>
        <w:tc>
          <w:tcPr>
            <w:tcW w:w="12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8A70C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D661B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DF44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1C28" w14:textId="4820A0B9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0E5F4" w14:textId="26C2AD34" w:rsidR="004F2917" w:rsidRPr="00177406" w:rsidRDefault="004F2917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1000 </w:t>
            </w:r>
          </w:p>
        </w:tc>
        <w:tc>
          <w:tcPr>
            <w:tcW w:w="69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76B1" w14:textId="77777777" w:rsidR="004F2917" w:rsidRPr="00177406" w:rsidRDefault="004F2917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6382B" w:rsidRPr="00177406" w14:paraId="1F67DCC7" w14:textId="77777777" w:rsidTr="00130018">
        <w:trPr>
          <w:trHeight w:val="204"/>
        </w:trPr>
        <w:tc>
          <w:tcPr>
            <w:tcW w:w="1264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66FE21C" w14:textId="261380A1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="00432EFD" w:rsidRPr="00177406">
              <w:rPr>
                <w:rFonts w:cs="Times New Roman"/>
                <w:i/>
                <w:sz w:val="20"/>
                <w:szCs w:val="20"/>
              </w:rPr>
              <w:t>squali</w:t>
            </w:r>
            <w:r w:rsidR="004F78D6" w:rsidRPr="00177406">
              <w:rPr>
                <w:rFonts w:cs="Times New Roman"/>
                <w:i/>
                <w:sz w:val="20"/>
                <w:szCs w:val="20"/>
              </w:rPr>
              <w:t>i</w:t>
            </w:r>
            <w:r w:rsidRPr="00177406">
              <w:rPr>
                <w:rFonts w:cs="Times New Roman"/>
                <w:sz w:val="20"/>
                <w:szCs w:val="20"/>
              </w:rPr>
              <w:t xml:space="preserve"> n. sp. </w:t>
            </w:r>
          </w:p>
        </w:tc>
        <w:tc>
          <w:tcPr>
            <w:tcW w:w="152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D421D66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1: Erib1-Erib10</w:t>
            </w:r>
          </w:p>
          <w:p w14:paraId="0C6E81A3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Erib1- SphSSUR680 </w:t>
            </w:r>
          </w:p>
        </w:tc>
        <w:tc>
          <w:tcPr>
            <w:tcW w:w="557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6700ACF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12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135B4A58" w14:textId="77777777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12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303FCCB7" w14:textId="7818C7F7" w:rsidR="0096382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1A9D4B8B" w14:textId="1D9706D6" w:rsidR="0096382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96382B" w:rsidRPr="00177406" w14:paraId="00B8BB3D" w14:textId="77777777" w:rsidTr="00130018">
        <w:trPr>
          <w:trHeight w:val="147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8D8A7E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6F990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0D177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0BF5C" w14:textId="77777777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45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1372" w14:textId="77777777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700</w:t>
            </w:r>
          </w:p>
        </w:tc>
        <w:tc>
          <w:tcPr>
            <w:tcW w:w="697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F340" w14:textId="37E5F392" w:rsidR="0096382B" w:rsidRPr="00177406" w:rsidRDefault="002E7353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Holzer et al. [2]</w:t>
            </w:r>
          </w:p>
        </w:tc>
      </w:tr>
      <w:tr w:rsidR="0096382B" w:rsidRPr="00177406" w14:paraId="09587F77" w14:textId="77777777" w:rsidTr="00130018">
        <w:trPr>
          <w:trHeight w:val="103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F3D698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7C7158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2: Erib1-Erib10</w:t>
            </w:r>
          </w:p>
          <w:p w14:paraId="03150009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MyxGP2F- Act1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AEFC2F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6F0D89A4" w14:textId="77777777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75663F01" w14:textId="741C6762" w:rsidR="0096382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6" w:space="0" w:color="A6A6A6" w:themeColor="background1" w:themeShade="A6"/>
              <w:right w:val="single" w:sz="4" w:space="0" w:color="auto"/>
            </w:tcBorders>
          </w:tcPr>
          <w:p w14:paraId="6E8BEEE3" w14:textId="592D4840" w:rsidR="0096382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96382B" w:rsidRPr="00177406" w14:paraId="66D94DDE" w14:textId="77777777" w:rsidTr="00130018">
        <w:trPr>
          <w:trHeight w:val="138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1EBB98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F7502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8AFD0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D6933" w14:textId="77777777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456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98A90" w14:textId="77777777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6" w:space="0" w:color="A6A6A6" w:themeColor="background1" w:themeShade="A6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5A9A0" w14:textId="02CEE293" w:rsidR="0096382B" w:rsidRPr="00177406" w:rsidRDefault="002D5D28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Holzer et al. </w:t>
            </w:r>
            <w:r w:rsidR="005A1DD1" w:rsidRPr="00177406">
              <w:rPr>
                <w:rFonts w:cs="Times New Roman"/>
                <w:sz w:val="20"/>
                <w:szCs w:val="20"/>
              </w:rPr>
              <w:t xml:space="preserve">[2, </w:t>
            </w:r>
            <w:r w:rsidR="00CB627F" w:rsidRPr="00177406">
              <w:rPr>
                <w:rFonts w:cs="Times New Roman"/>
                <w:sz w:val="20"/>
                <w:szCs w:val="20"/>
              </w:rPr>
              <w:t>4]</w:t>
            </w:r>
          </w:p>
        </w:tc>
      </w:tr>
      <w:tr w:rsidR="0096382B" w:rsidRPr="00177406" w14:paraId="246158CD" w14:textId="77777777" w:rsidTr="00130018">
        <w:trPr>
          <w:trHeight w:val="180"/>
        </w:trPr>
        <w:tc>
          <w:tcPr>
            <w:tcW w:w="1264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8D2979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C960D7" w14:textId="66544AB4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art 3: Erib1-Erib10</w:t>
            </w:r>
          </w:p>
          <w:p w14:paraId="777CC90A" w14:textId="1C950CC5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             SphFWSSU1243F-SphFWSSU3418R</w:t>
            </w:r>
          </w:p>
        </w:tc>
        <w:tc>
          <w:tcPr>
            <w:tcW w:w="55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9398CC8" w14:textId="52C2853C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ested/</w:t>
            </w:r>
            <w:r w:rsidR="00E35BA7" w:rsidRPr="00177406">
              <w:rPr>
                <w:rFonts w:cs="Times New Roman"/>
                <w:sz w:val="20"/>
                <w:szCs w:val="20"/>
              </w:rPr>
              <w:t>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FDA89C7" w14:textId="0F73615F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DE48F2D" w14:textId="0BDF7EC3" w:rsidR="0096382B" w:rsidRPr="00177406" w:rsidRDefault="00835A8A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697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455A32A" w14:textId="729E8E6B" w:rsidR="0096382B" w:rsidRPr="00177406" w:rsidRDefault="00D1289C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Barta et al. [1]</w:t>
            </w:r>
          </w:p>
        </w:tc>
      </w:tr>
      <w:tr w:rsidR="0096382B" w:rsidRPr="00177406" w14:paraId="1A3977F3" w14:textId="77777777" w:rsidTr="00130018">
        <w:trPr>
          <w:trHeight w:val="220"/>
        </w:trPr>
        <w:tc>
          <w:tcPr>
            <w:tcW w:w="126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67AB2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52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DD00A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CD27" w14:textId="77777777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50983" w14:textId="74C61A09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D734" w14:textId="6EE1B54A" w:rsidR="0096382B" w:rsidRPr="00177406" w:rsidRDefault="0096382B" w:rsidP="00A60633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 xml:space="preserve">2000 </w:t>
            </w:r>
          </w:p>
        </w:tc>
        <w:tc>
          <w:tcPr>
            <w:tcW w:w="697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E664" w14:textId="63F4D8FB" w:rsidR="0096382B" w:rsidRPr="00177406" w:rsidRDefault="0096382B" w:rsidP="00A6063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177406">
              <w:rPr>
                <w:rFonts w:cs="Times New Roman"/>
                <w:sz w:val="20"/>
                <w:szCs w:val="20"/>
              </w:rPr>
              <w:t>Present study</w:t>
            </w:r>
          </w:p>
        </w:tc>
      </w:tr>
    </w:tbl>
    <w:p w14:paraId="5B93749D" w14:textId="77777777" w:rsidR="00DE330D" w:rsidRDefault="00DE330D" w:rsidP="00A60633">
      <w:pPr>
        <w:spacing w:line="240" w:lineRule="auto"/>
        <w:rPr>
          <w:rFonts w:cs="Times New Roman"/>
          <w:b/>
          <w:sz w:val="18"/>
          <w:szCs w:val="18"/>
        </w:rPr>
      </w:pPr>
    </w:p>
    <w:p w14:paraId="38BE5761" w14:textId="2E322E94" w:rsidR="00001215" w:rsidRPr="00CC6A1D" w:rsidRDefault="00CC6A1D" w:rsidP="00A60633">
      <w:pPr>
        <w:spacing w:line="240" w:lineRule="auto"/>
        <w:rPr>
          <w:rFonts w:cs="Times New Roman"/>
          <w:b/>
          <w:sz w:val="20"/>
          <w:szCs w:val="20"/>
          <w:lang w:val="en-GB"/>
        </w:rPr>
      </w:pPr>
      <w:r w:rsidRPr="00CC6A1D">
        <w:rPr>
          <w:rFonts w:cs="Times New Roman"/>
          <w:sz w:val="20"/>
          <w:szCs w:val="20"/>
          <w:lang w:val="en-GB"/>
        </w:rPr>
        <w:t>Abbreviations: P: Taq-Purple DNA polymerase, T = TITANIUM Taq polymerase, Tm = annealing temperature, NI = not identified.</w:t>
      </w:r>
    </w:p>
    <w:p w14:paraId="5631A387" w14:textId="77777777" w:rsidR="00CC6A1D" w:rsidRDefault="00CC6A1D" w:rsidP="00A60633">
      <w:pPr>
        <w:spacing w:line="240" w:lineRule="auto"/>
        <w:rPr>
          <w:rFonts w:cs="Times New Roman"/>
          <w:b/>
          <w:sz w:val="20"/>
          <w:szCs w:val="20"/>
          <w:lang w:val="en-GB"/>
        </w:rPr>
      </w:pPr>
    </w:p>
    <w:p w14:paraId="42EDA2D8" w14:textId="4464705B" w:rsidR="00DE330D" w:rsidRPr="00927532" w:rsidRDefault="0072189B" w:rsidP="00A60633">
      <w:pPr>
        <w:spacing w:line="240" w:lineRule="auto"/>
        <w:rPr>
          <w:rFonts w:cs="Times New Roman"/>
          <w:b/>
          <w:sz w:val="20"/>
          <w:szCs w:val="20"/>
          <w:lang w:val="en-GB"/>
        </w:rPr>
      </w:pPr>
      <w:bookmarkStart w:id="0" w:name="_GoBack"/>
      <w:bookmarkEnd w:id="0"/>
      <w:r w:rsidRPr="00927532">
        <w:rPr>
          <w:rFonts w:cs="Times New Roman"/>
          <w:b/>
          <w:sz w:val="20"/>
          <w:szCs w:val="20"/>
          <w:lang w:val="en-GB"/>
        </w:rPr>
        <w:t>References</w:t>
      </w:r>
    </w:p>
    <w:p w14:paraId="5C372E3F" w14:textId="21B71FD6" w:rsidR="0072189B" w:rsidRPr="00927532" w:rsidRDefault="00ED44A4" w:rsidP="00F46479">
      <w:pPr>
        <w:pStyle w:val="ListParagraph"/>
        <w:numPr>
          <w:ilvl w:val="0"/>
          <w:numId w:val="3"/>
        </w:numPr>
        <w:spacing w:after="0" w:line="240" w:lineRule="auto"/>
        <w:ind w:left="426" w:hanging="426"/>
        <w:rPr>
          <w:rFonts w:cs="Times New Roman"/>
          <w:sz w:val="20"/>
          <w:szCs w:val="20"/>
        </w:rPr>
      </w:pPr>
      <w:r w:rsidRPr="00927532">
        <w:rPr>
          <w:rFonts w:cs="Times New Roman"/>
          <w:sz w:val="20"/>
          <w:szCs w:val="20"/>
        </w:rPr>
        <w:t xml:space="preserve">Barta JR, Martin DS, Liberator PA, Dashkewitz M, Anderson JW, Deighner SD, </w:t>
      </w:r>
      <w:r w:rsidR="0091111C" w:rsidRPr="00927532">
        <w:rPr>
          <w:rFonts w:cs="Times New Roman"/>
          <w:sz w:val="20"/>
          <w:szCs w:val="20"/>
        </w:rPr>
        <w:t xml:space="preserve">et al. </w:t>
      </w:r>
      <w:r w:rsidRPr="00927532">
        <w:rPr>
          <w:rFonts w:cs="Times New Roman"/>
          <w:sz w:val="20"/>
          <w:szCs w:val="20"/>
        </w:rPr>
        <w:t xml:space="preserve">Phylogenetic relationships among eight </w:t>
      </w:r>
      <w:r w:rsidRPr="00927532">
        <w:rPr>
          <w:rFonts w:cs="Times New Roman"/>
          <w:i/>
          <w:sz w:val="20"/>
          <w:szCs w:val="20"/>
        </w:rPr>
        <w:t>Eimeria</w:t>
      </w:r>
      <w:r w:rsidRPr="00927532">
        <w:rPr>
          <w:rFonts w:cs="Times New Roman"/>
          <w:sz w:val="20"/>
          <w:szCs w:val="20"/>
        </w:rPr>
        <w:t xml:space="preserve"> species infectin</w:t>
      </w:r>
      <w:r w:rsidR="00BA6F5A" w:rsidRPr="00927532">
        <w:rPr>
          <w:rFonts w:cs="Times New Roman"/>
          <w:sz w:val="20"/>
          <w:szCs w:val="20"/>
        </w:rPr>
        <w:t xml:space="preserve">g </w:t>
      </w:r>
      <w:r w:rsidRPr="00927532">
        <w:rPr>
          <w:rFonts w:cs="Times New Roman"/>
          <w:sz w:val="20"/>
          <w:szCs w:val="20"/>
        </w:rPr>
        <w:t xml:space="preserve">domestic fowl inferred using complete small subunit ribosomal </w:t>
      </w:r>
      <w:r w:rsidR="00BA6F5A" w:rsidRPr="00927532">
        <w:rPr>
          <w:rFonts w:cs="Times New Roman"/>
          <w:sz w:val="20"/>
          <w:szCs w:val="20"/>
        </w:rPr>
        <w:t>DNA sequences. J Parasitol</w:t>
      </w:r>
      <w:r w:rsidR="0091111C" w:rsidRPr="00927532">
        <w:rPr>
          <w:rFonts w:cs="Times New Roman"/>
          <w:sz w:val="20"/>
          <w:szCs w:val="20"/>
        </w:rPr>
        <w:t>. 1997;</w:t>
      </w:r>
      <w:r w:rsidR="00BA6F5A" w:rsidRPr="00927532">
        <w:rPr>
          <w:rFonts w:cs="Times New Roman"/>
          <w:sz w:val="20"/>
          <w:szCs w:val="20"/>
        </w:rPr>
        <w:t>83: 262–</w:t>
      </w:r>
      <w:r w:rsidRPr="00927532">
        <w:rPr>
          <w:rFonts w:cs="Times New Roman"/>
          <w:sz w:val="20"/>
          <w:szCs w:val="20"/>
        </w:rPr>
        <w:t>271</w:t>
      </w:r>
    </w:p>
    <w:p w14:paraId="7D3502C1" w14:textId="4CF97953" w:rsidR="002E7353" w:rsidRPr="00927532" w:rsidRDefault="002E7353" w:rsidP="00F46479">
      <w:pPr>
        <w:pStyle w:val="ListParagraph"/>
        <w:numPr>
          <w:ilvl w:val="0"/>
          <w:numId w:val="3"/>
        </w:numPr>
        <w:spacing w:after="0" w:line="240" w:lineRule="auto"/>
        <w:ind w:left="426" w:hanging="426"/>
        <w:rPr>
          <w:rFonts w:cs="Times New Roman"/>
          <w:sz w:val="20"/>
          <w:szCs w:val="20"/>
        </w:rPr>
      </w:pPr>
      <w:r w:rsidRPr="00927532">
        <w:rPr>
          <w:rFonts w:cs="Times New Roman"/>
          <w:sz w:val="20"/>
          <w:szCs w:val="20"/>
        </w:rPr>
        <w:t xml:space="preserve">Holzer AS, Bartošová P, Pecková H, Tyml T, Atkinson S, Bartholomew J, </w:t>
      </w:r>
      <w:r w:rsidR="0091111C" w:rsidRPr="00927532">
        <w:rPr>
          <w:rFonts w:cs="Times New Roman"/>
          <w:sz w:val="20"/>
          <w:szCs w:val="20"/>
        </w:rPr>
        <w:t xml:space="preserve">et al. </w:t>
      </w:r>
      <w:r w:rsidRPr="00927532">
        <w:rPr>
          <w:rFonts w:cs="Times New Roman"/>
          <w:sz w:val="20"/>
          <w:szCs w:val="20"/>
        </w:rPr>
        <w:t xml:space="preserve">Who's who' in renal sphaerosporids (Bivalvulida: Myxozoa) from common carp, Prussian carp and goldfish - molecular identification of cryptic species, blood stages and new members of </w:t>
      </w:r>
      <w:r w:rsidRPr="00927532">
        <w:rPr>
          <w:rFonts w:cs="Times New Roman"/>
          <w:i/>
          <w:sz w:val="20"/>
          <w:szCs w:val="20"/>
        </w:rPr>
        <w:t>Sphaerospora sensu stricto</w:t>
      </w:r>
      <w:r w:rsidRPr="00927532">
        <w:rPr>
          <w:rFonts w:cs="Times New Roman"/>
          <w:sz w:val="20"/>
          <w:szCs w:val="20"/>
        </w:rPr>
        <w:t>. Parasitology</w:t>
      </w:r>
      <w:r w:rsidR="00275F27" w:rsidRPr="00927532">
        <w:rPr>
          <w:rFonts w:cs="Times New Roman"/>
          <w:sz w:val="20"/>
          <w:szCs w:val="20"/>
        </w:rPr>
        <w:t>. 2013;</w:t>
      </w:r>
      <w:r w:rsidRPr="00927532">
        <w:rPr>
          <w:rFonts w:cs="Times New Roman"/>
          <w:sz w:val="20"/>
          <w:szCs w:val="20"/>
        </w:rPr>
        <w:t>140:46-60</w:t>
      </w:r>
    </w:p>
    <w:p w14:paraId="509AA2DC" w14:textId="0880954E" w:rsidR="00833DE3" w:rsidRPr="00927532" w:rsidRDefault="00833DE3" w:rsidP="00F46479">
      <w:pPr>
        <w:pStyle w:val="ListParagraph"/>
        <w:numPr>
          <w:ilvl w:val="0"/>
          <w:numId w:val="3"/>
        </w:numPr>
        <w:spacing w:after="0" w:line="240" w:lineRule="auto"/>
        <w:ind w:left="426" w:hanging="426"/>
        <w:rPr>
          <w:rFonts w:cs="Times New Roman"/>
          <w:sz w:val="20"/>
          <w:szCs w:val="20"/>
        </w:rPr>
      </w:pPr>
      <w:r w:rsidRPr="00927532">
        <w:rPr>
          <w:rFonts w:cs="Times New Roman"/>
          <w:sz w:val="20"/>
          <w:szCs w:val="20"/>
        </w:rPr>
        <w:t xml:space="preserve">Bartošová P, Fiala I, Jirků M, Cinková M, Caffara M, Fioravanti ML, </w:t>
      </w:r>
      <w:r w:rsidR="00275F27" w:rsidRPr="00927532">
        <w:rPr>
          <w:rFonts w:cs="Times New Roman"/>
          <w:sz w:val="20"/>
          <w:szCs w:val="20"/>
        </w:rPr>
        <w:t>et al.</w:t>
      </w:r>
      <w:r w:rsidRPr="00927532">
        <w:rPr>
          <w:rFonts w:cs="Times New Roman"/>
          <w:sz w:val="20"/>
          <w:szCs w:val="20"/>
        </w:rPr>
        <w:t xml:space="preserve"> </w:t>
      </w:r>
      <w:r w:rsidRPr="00927532">
        <w:rPr>
          <w:rFonts w:cs="Times New Roman"/>
          <w:i/>
          <w:sz w:val="20"/>
          <w:szCs w:val="20"/>
        </w:rPr>
        <w:t>Sphaerospora sensu stricto</w:t>
      </w:r>
      <w:r w:rsidRPr="00927532">
        <w:rPr>
          <w:rFonts w:cs="Times New Roman"/>
          <w:sz w:val="20"/>
          <w:szCs w:val="20"/>
        </w:rPr>
        <w:t>: Taxonomy, diversity and evolution of a unique lineage of myxosporeans (Myxozoa). Mol Phylogenet Evol</w:t>
      </w:r>
      <w:r w:rsidR="00275F27" w:rsidRPr="00927532">
        <w:rPr>
          <w:rFonts w:cs="Times New Roman"/>
          <w:sz w:val="20"/>
          <w:szCs w:val="20"/>
        </w:rPr>
        <w:t>.</w:t>
      </w:r>
      <w:r w:rsidRPr="00927532">
        <w:rPr>
          <w:rFonts w:cs="Times New Roman"/>
          <w:sz w:val="20"/>
          <w:szCs w:val="20"/>
        </w:rPr>
        <w:t xml:space="preserve"> </w:t>
      </w:r>
      <w:r w:rsidR="00275F27" w:rsidRPr="00927532">
        <w:rPr>
          <w:rFonts w:cs="Times New Roman"/>
          <w:sz w:val="20"/>
          <w:szCs w:val="20"/>
        </w:rPr>
        <w:t>2013;</w:t>
      </w:r>
      <w:r w:rsidRPr="00927532">
        <w:rPr>
          <w:rFonts w:cs="Times New Roman"/>
          <w:sz w:val="20"/>
          <w:szCs w:val="20"/>
        </w:rPr>
        <w:t>68:93-105</w:t>
      </w:r>
    </w:p>
    <w:p w14:paraId="593C0FB0" w14:textId="045809D1" w:rsidR="008A2002" w:rsidRPr="00927532" w:rsidRDefault="008A2002" w:rsidP="00F46479">
      <w:pPr>
        <w:pStyle w:val="ListParagraph"/>
        <w:numPr>
          <w:ilvl w:val="0"/>
          <w:numId w:val="3"/>
        </w:numPr>
        <w:spacing w:after="0" w:line="240" w:lineRule="auto"/>
        <w:ind w:left="426" w:hanging="426"/>
        <w:rPr>
          <w:rFonts w:cs="Times New Roman"/>
          <w:sz w:val="20"/>
          <w:szCs w:val="20"/>
        </w:rPr>
      </w:pPr>
      <w:r w:rsidRPr="00927532">
        <w:rPr>
          <w:rFonts w:cs="Times New Roman"/>
          <w:sz w:val="20"/>
          <w:szCs w:val="20"/>
        </w:rPr>
        <w:t>Holzer AS, Sommerville C, Wootten R</w:t>
      </w:r>
      <w:r w:rsidR="00275F27" w:rsidRPr="00927532">
        <w:rPr>
          <w:rFonts w:cs="Times New Roman"/>
          <w:sz w:val="20"/>
          <w:szCs w:val="20"/>
        </w:rPr>
        <w:t>.</w:t>
      </w:r>
      <w:r w:rsidRPr="00927532">
        <w:rPr>
          <w:rFonts w:cs="Times New Roman"/>
          <w:sz w:val="20"/>
          <w:szCs w:val="20"/>
        </w:rPr>
        <w:t xml:space="preserve"> Molecular relationships and phylogeny in a community of myxosporeans and actinosporeans based on their 18S rDNA sequences. Int J Parasitol</w:t>
      </w:r>
      <w:r w:rsidR="00275F27" w:rsidRPr="00927532">
        <w:rPr>
          <w:rFonts w:cs="Times New Roman"/>
          <w:sz w:val="20"/>
          <w:szCs w:val="20"/>
        </w:rPr>
        <w:t>.</w:t>
      </w:r>
      <w:r w:rsidRPr="00927532">
        <w:rPr>
          <w:rFonts w:cs="Times New Roman"/>
          <w:sz w:val="20"/>
          <w:szCs w:val="20"/>
        </w:rPr>
        <w:t xml:space="preserve"> </w:t>
      </w:r>
      <w:r w:rsidR="00275F27" w:rsidRPr="00927532">
        <w:rPr>
          <w:rFonts w:cs="Times New Roman"/>
          <w:sz w:val="20"/>
          <w:szCs w:val="20"/>
        </w:rPr>
        <w:t>2004;</w:t>
      </w:r>
      <w:r w:rsidRPr="00927532">
        <w:rPr>
          <w:rFonts w:cs="Times New Roman"/>
          <w:sz w:val="20"/>
          <w:szCs w:val="20"/>
        </w:rPr>
        <w:t>34:1099-1111</w:t>
      </w:r>
    </w:p>
    <w:p w14:paraId="160C2818" w14:textId="2AB795B2" w:rsidR="008A2002" w:rsidRPr="00F46479" w:rsidRDefault="009D516F" w:rsidP="00927C9E">
      <w:pPr>
        <w:pStyle w:val="ListParagraph"/>
        <w:numPr>
          <w:ilvl w:val="0"/>
          <w:numId w:val="3"/>
        </w:numPr>
        <w:spacing w:after="0" w:line="240" w:lineRule="auto"/>
        <w:ind w:left="284" w:hanging="284"/>
        <w:rPr>
          <w:rFonts w:cs="Times New Roman"/>
          <w:sz w:val="20"/>
          <w:szCs w:val="20"/>
        </w:rPr>
      </w:pPr>
      <w:r w:rsidRPr="00F46479">
        <w:rPr>
          <w:rFonts w:cs="Times New Roman"/>
          <w:sz w:val="20"/>
          <w:szCs w:val="20"/>
        </w:rPr>
        <w:t xml:space="preserve">Dyková I, Pecková </w:t>
      </w:r>
      <w:r w:rsidR="00275F27" w:rsidRPr="00F46479">
        <w:rPr>
          <w:rFonts w:cs="Times New Roman"/>
          <w:sz w:val="20"/>
          <w:szCs w:val="20"/>
        </w:rPr>
        <w:t>H, Kostka M.</w:t>
      </w:r>
      <w:r w:rsidRPr="00F46479">
        <w:rPr>
          <w:rFonts w:cs="Times New Roman"/>
          <w:sz w:val="20"/>
          <w:szCs w:val="20"/>
        </w:rPr>
        <w:t xml:space="preserve"> </w:t>
      </w:r>
      <w:r w:rsidR="00ED5B77" w:rsidRPr="00F46479">
        <w:rPr>
          <w:rFonts w:cs="Times New Roman"/>
          <w:sz w:val="20"/>
          <w:szCs w:val="20"/>
        </w:rPr>
        <w:t xml:space="preserve">Introduction of </w:t>
      </w:r>
      <w:r w:rsidR="00ED5B77" w:rsidRPr="00F46479">
        <w:rPr>
          <w:rFonts w:cs="Times New Roman"/>
          <w:i/>
          <w:sz w:val="20"/>
          <w:szCs w:val="20"/>
        </w:rPr>
        <w:t>Mayorella gemmifera</w:t>
      </w:r>
      <w:r w:rsidR="00ED5B77" w:rsidRPr="00F46479">
        <w:rPr>
          <w:rFonts w:cs="Times New Roman"/>
          <w:sz w:val="20"/>
          <w:szCs w:val="20"/>
        </w:rPr>
        <w:t xml:space="preserve"> Schaeffer, 1926 into Phylogenetic Studies of Amoebozoa</w:t>
      </w:r>
      <w:r w:rsidRPr="00F46479">
        <w:rPr>
          <w:rFonts w:cs="Times New Roman"/>
          <w:sz w:val="20"/>
          <w:szCs w:val="20"/>
        </w:rPr>
        <w:t xml:space="preserve">. </w:t>
      </w:r>
      <w:r w:rsidR="00634DC5" w:rsidRPr="00F46479">
        <w:rPr>
          <w:rFonts w:cs="Times New Roman"/>
          <w:sz w:val="20"/>
          <w:szCs w:val="20"/>
        </w:rPr>
        <w:t>Acta Protozool</w:t>
      </w:r>
      <w:r w:rsidR="00275F27" w:rsidRPr="00F46479">
        <w:rPr>
          <w:rFonts w:cs="Times New Roman"/>
          <w:sz w:val="20"/>
          <w:szCs w:val="20"/>
        </w:rPr>
        <w:t>.</w:t>
      </w:r>
      <w:r w:rsidR="00634DC5" w:rsidRPr="00F46479">
        <w:rPr>
          <w:rFonts w:cs="Times New Roman"/>
          <w:sz w:val="20"/>
          <w:szCs w:val="20"/>
        </w:rPr>
        <w:t xml:space="preserve"> </w:t>
      </w:r>
      <w:r w:rsidR="00275F27" w:rsidRPr="00F46479">
        <w:rPr>
          <w:rFonts w:cs="Times New Roman"/>
          <w:sz w:val="20"/>
          <w:szCs w:val="20"/>
        </w:rPr>
        <w:t>2008;</w:t>
      </w:r>
      <w:r w:rsidR="00634DC5" w:rsidRPr="00F46479">
        <w:rPr>
          <w:rFonts w:cs="Times New Roman"/>
          <w:sz w:val="20"/>
          <w:szCs w:val="20"/>
        </w:rPr>
        <w:t>47: 205–210</w:t>
      </w:r>
    </w:p>
    <w:sectPr w:rsidR="008A2002" w:rsidRPr="00F46479" w:rsidSect="00177406">
      <w:pgSz w:w="16839" w:h="11907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CEF03C" w14:textId="77777777" w:rsidR="00FC3610" w:rsidRDefault="00FC3610" w:rsidP="00E13205">
      <w:pPr>
        <w:spacing w:after="0" w:line="240" w:lineRule="auto"/>
      </w:pPr>
      <w:r>
        <w:separator/>
      </w:r>
    </w:p>
  </w:endnote>
  <w:endnote w:type="continuationSeparator" w:id="0">
    <w:p w14:paraId="7829CD32" w14:textId="77777777" w:rsidR="00FC3610" w:rsidRDefault="00FC3610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FEE8EC" w14:textId="77777777" w:rsidR="00FC3610" w:rsidRDefault="00FC3610" w:rsidP="00E13205">
      <w:pPr>
        <w:spacing w:after="0" w:line="240" w:lineRule="auto"/>
      </w:pPr>
      <w:r>
        <w:separator/>
      </w:r>
    </w:p>
  </w:footnote>
  <w:footnote w:type="continuationSeparator" w:id="0">
    <w:p w14:paraId="4E48A711" w14:textId="77777777" w:rsidR="00FC3610" w:rsidRDefault="00FC3610" w:rsidP="00E13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0C1291"/>
    <w:multiLevelType w:val="hybridMultilevel"/>
    <w:tmpl w:val="E110DF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BCE7265"/>
    <w:multiLevelType w:val="hybridMultilevel"/>
    <w:tmpl w:val="DCF088BA"/>
    <w:lvl w:ilvl="0" w:tplc="0409000F">
      <w:start w:val="1"/>
      <w:numFmt w:val="decimal"/>
      <w:lvlText w:val="%1."/>
      <w:lvlJc w:val="left"/>
      <w:pPr>
        <w:ind w:left="862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930"/>
    <w:rsid w:val="00037EFD"/>
    <w:rsid w:val="000411F6"/>
    <w:rsid w:val="000412FA"/>
    <w:rsid w:val="00043481"/>
    <w:rsid w:val="000436DD"/>
    <w:rsid w:val="00044CAF"/>
    <w:rsid w:val="00044D9F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A37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0018"/>
    <w:rsid w:val="0013162B"/>
    <w:rsid w:val="00132C67"/>
    <w:rsid w:val="00133DC5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406"/>
    <w:rsid w:val="0017754C"/>
    <w:rsid w:val="00180DC0"/>
    <w:rsid w:val="00182696"/>
    <w:rsid w:val="001843CA"/>
    <w:rsid w:val="00184451"/>
    <w:rsid w:val="0018725C"/>
    <w:rsid w:val="00190634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858"/>
    <w:rsid w:val="001A68E0"/>
    <w:rsid w:val="001B04BE"/>
    <w:rsid w:val="001B09C8"/>
    <w:rsid w:val="001B30A5"/>
    <w:rsid w:val="001B3F6C"/>
    <w:rsid w:val="001B44E7"/>
    <w:rsid w:val="001B46AE"/>
    <w:rsid w:val="001B55AD"/>
    <w:rsid w:val="001B626A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EB1"/>
    <w:rsid w:val="001D1256"/>
    <w:rsid w:val="001D3E15"/>
    <w:rsid w:val="001D4972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DB7"/>
    <w:rsid w:val="002166E2"/>
    <w:rsid w:val="00217CD4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C02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5F27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5D28"/>
    <w:rsid w:val="002D6E67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E7353"/>
    <w:rsid w:val="002F0050"/>
    <w:rsid w:val="002F0917"/>
    <w:rsid w:val="002F5ED3"/>
    <w:rsid w:val="002F5F21"/>
    <w:rsid w:val="002F71C7"/>
    <w:rsid w:val="003002E4"/>
    <w:rsid w:val="0030263C"/>
    <w:rsid w:val="00302A00"/>
    <w:rsid w:val="00302E23"/>
    <w:rsid w:val="00302EC5"/>
    <w:rsid w:val="00303E17"/>
    <w:rsid w:val="00304552"/>
    <w:rsid w:val="0030458C"/>
    <w:rsid w:val="00304946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641B"/>
    <w:rsid w:val="003E6F3C"/>
    <w:rsid w:val="003E7FAD"/>
    <w:rsid w:val="003F09C7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1BB"/>
    <w:rsid w:val="004049C9"/>
    <w:rsid w:val="0040507A"/>
    <w:rsid w:val="00406657"/>
    <w:rsid w:val="00407830"/>
    <w:rsid w:val="00407C47"/>
    <w:rsid w:val="00410124"/>
    <w:rsid w:val="0041048D"/>
    <w:rsid w:val="00411A4B"/>
    <w:rsid w:val="0041275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1B93"/>
    <w:rsid w:val="00491D2C"/>
    <w:rsid w:val="004922E4"/>
    <w:rsid w:val="004932FB"/>
    <w:rsid w:val="004943F3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8D6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3516"/>
    <w:rsid w:val="005335BE"/>
    <w:rsid w:val="00535D0E"/>
    <w:rsid w:val="00536334"/>
    <w:rsid w:val="00536710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A27"/>
    <w:rsid w:val="0058619B"/>
    <w:rsid w:val="00586751"/>
    <w:rsid w:val="00586E82"/>
    <w:rsid w:val="00590612"/>
    <w:rsid w:val="00590F43"/>
    <w:rsid w:val="005911F4"/>
    <w:rsid w:val="005914E9"/>
    <w:rsid w:val="00591F91"/>
    <w:rsid w:val="00593F95"/>
    <w:rsid w:val="005946B1"/>
    <w:rsid w:val="00595302"/>
    <w:rsid w:val="00596817"/>
    <w:rsid w:val="00596E45"/>
    <w:rsid w:val="00597506"/>
    <w:rsid w:val="005978A8"/>
    <w:rsid w:val="005A14AC"/>
    <w:rsid w:val="005A1DD1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378"/>
    <w:rsid w:val="00603072"/>
    <w:rsid w:val="0060384E"/>
    <w:rsid w:val="00603F3A"/>
    <w:rsid w:val="0060459F"/>
    <w:rsid w:val="00604B62"/>
    <w:rsid w:val="006067AB"/>
    <w:rsid w:val="00606FBC"/>
    <w:rsid w:val="00607696"/>
    <w:rsid w:val="00610057"/>
    <w:rsid w:val="006102DF"/>
    <w:rsid w:val="00611EC6"/>
    <w:rsid w:val="00616E7E"/>
    <w:rsid w:val="00617E6E"/>
    <w:rsid w:val="00621E7F"/>
    <w:rsid w:val="00622182"/>
    <w:rsid w:val="00622A8E"/>
    <w:rsid w:val="006230D7"/>
    <w:rsid w:val="00623B2A"/>
    <w:rsid w:val="00625BE1"/>
    <w:rsid w:val="00625E39"/>
    <w:rsid w:val="00625F4B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762E"/>
    <w:rsid w:val="0066014C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3414"/>
    <w:rsid w:val="00686EBD"/>
    <w:rsid w:val="00686FA0"/>
    <w:rsid w:val="0068714A"/>
    <w:rsid w:val="0068719A"/>
    <w:rsid w:val="006871FB"/>
    <w:rsid w:val="00687C0E"/>
    <w:rsid w:val="00687F8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E77"/>
    <w:rsid w:val="007636CF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96F"/>
    <w:rsid w:val="00780D5D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561"/>
    <w:rsid w:val="00791DAC"/>
    <w:rsid w:val="00793234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B0B"/>
    <w:rsid w:val="007C051B"/>
    <w:rsid w:val="007C1CFC"/>
    <w:rsid w:val="007C2306"/>
    <w:rsid w:val="007C2507"/>
    <w:rsid w:val="007C2C06"/>
    <w:rsid w:val="007C3B45"/>
    <w:rsid w:val="007C514D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15FE"/>
    <w:rsid w:val="00811A07"/>
    <w:rsid w:val="00813D38"/>
    <w:rsid w:val="0081623A"/>
    <w:rsid w:val="00817E02"/>
    <w:rsid w:val="00820BFD"/>
    <w:rsid w:val="00820EC7"/>
    <w:rsid w:val="0082168B"/>
    <w:rsid w:val="008250D8"/>
    <w:rsid w:val="00825591"/>
    <w:rsid w:val="00825B48"/>
    <w:rsid w:val="00825F98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5A8A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0C7B"/>
    <w:rsid w:val="00851A69"/>
    <w:rsid w:val="00851A94"/>
    <w:rsid w:val="008521D6"/>
    <w:rsid w:val="008544AC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4417"/>
    <w:rsid w:val="00876990"/>
    <w:rsid w:val="00876D44"/>
    <w:rsid w:val="00877241"/>
    <w:rsid w:val="00877654"/>
    <w:rsid w:val="00877E59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3B44"/>
    <w:rsid w:val="00904B1F"/>
    <w:rsid w:val="00905047"/>
    <w:rsid w:val="009055CF"/>
    <w:rsid w:val="009063A6"/>
    <w:rsid w:val="009078B2"/>
    <w:rsid w:val="0091111C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720"/>
    <w:rsid w:val="0092652A"/>
    <w:rsid w:val="00927380"/>
    <w:rsid w:val="00927532"/>
    <w:rsid w:val="00931C7B"/>
    <w:rsid w:val="00931F70"/>
    <w:rsid w:val="009330CF"/>
    <w:rsid w:val="00934A47"/>
    <w:rsid w:val="0093660B"/>
    <w:rsid w:val="00936D01"/>
    <w:rsid w:val="00937094"/>
    <w:rsid w:val="009375E3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70DFC"/>
    <w:rsid w:val="009731F6"/>
    <w:rsid w:val="009735DD"/>
    <w:rsid w:val="009738F4"/>
    <w:rsid w:val="0097715A"/>
    <w:rsid w:val="00977FDB"/>
    <w:rsid w:val="009803BD"/>
    <w:rsid w:val="0098064C"/>
    <w:rsid w:val="009810FC"/>
    <w:rsid w:val="0098140F"/>
    <w:rsid w:val="00981E10"/>
    <w:rsid w:val="009830A7"/>
    <w:rsid w:val="009842E4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3F7B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516F"/>
    <w:rsid w:val="009D5A2F"/>
    <w:rsid w:val="009D7397"/>
    <w:rsid w:val="009D7426"/>
    <w:rsid w:val="009D7445"/>
    <w:rsid w:val="009D791A"/>
    <w:rsid w:val="009D793D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8F8"/>
    <w:rsid w:val="009F79F0"/>
    <w:rsid w:val="009F7BFB"/>
    <w:rsid w:val="00A0030D"/>
    <w:rsid w:val="00A01BE2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7DF"/>
    <w:rsid w:val="00A23CF5"/>
    <w:rsid w:val="00A24000"/>
    <w:rsid w:val="00A240B3"/>
    <w:rsid w:val="00A3031E"/>
    <w:rsid w:val="00A30582"/>
    <w:rsid w:val="00A30651"/>
    <w:rsid w:val="00A316AA"/>
    <w:rsid w:val="00A32712"/>
    <w:rsid w:val="00A3456F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2571"/>
    <w:rsid w:val="00A553D8"/>
    <w:rsid w:val="00A55711"/>
    <w:rsid w:val="00A55EAD"/>
    <w:rsid w:val="00A60633"/>
    <w:rsid w:val="00A6152F"/>
    <w:rsid w:val="00A628CA"/>
    <w:rsid w:val="00A632C0"/>
    <w:rsid w:val="00A634FF"/>
    <w:rsid w:val="00A640AB"/>
    <w:rsid w:val="00A64D8D"/>
    <w:rsid w:val="00A661C8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92E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CD5"/>
    <w:rsid w:val="00AB6130"/>
    <w:rsid w:val="00AB6292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4D7E"/>
    <w:rsid w:val="00B579B1"/>
    <w:rsid w:val="00B57B1F"/>
    <w:rsid w:val="00B609CD"/>
    <w:rsid w:val="00B62BCB"/>
    <w:rsid w:val="00B62C60"/>
    <w:rsid w:val="00B656D0"/>
    <w:rsid w:val="00B65B72"/>
    <w:rsid w:val="00B65BDF"/>
    <w:rsid w:val="00B67BC2"/>
    <w:rsid w:val="00B71689"/>
    <w:rsid w:val="00B7265A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CD0"/>
    <w:rsid w:val="00B9076E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64DB"/>
    <w:rsid w:val="00BF720A"/>
    <w:rsid w:val="00C007F8"/>
    <w:rsid w:val="00C01C6C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6DDE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27F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A1D"/>
    <w:rsid w:val="00CC6C4D"/>
    <w:rsid w:val="00CD1500"/>
    <w:rsid w:val="00CD200E"/>
    <w:rsid w:val="00CD2328"/>
    <w:rsid w:val="00CD4E76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9C"/>
    <w:rsid w:val="00D128A4"/>
    <w:rsid w:val="00D12D78"/>
    <w:rsid w:val="00D1309A"/>
    <w:rsid w:val="00D147BD"/>
    <w:rsid w:val="00D16106"/>
    <w:rsid w:val="00D16AD0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2BD9"/>
    <w:rsid w:val="00D64B33"/>
    <w:rsid w:val="00D65A16"/>
    <w:rsid w:val="00D665BE"/>
    <w:rsid w:val="00D66E49"/>
    <w:rsid w:val="00D678F9"/>
    <w:rsid w:val="00D70229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C35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5BD2"/>
    <w:rsid w:val="00DC735C"/>
    <w:rsid w:val="00DD02B5"/>
    <w:rsid w:val="00DD06C8"/>
    <w:rsid w:val="00DD0DAA"/>
    <w:rsid w:val="00DD2B60"/>
    <w:rsid w:val="00DD2CB3"/>
    <w:rsid w:val="00DD34F9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526"/>
    <w:rsid w:val="00E46540"/>
    <w:rsid w:val="00E47085"/>
    <w:rsid w:val="00E50424"/>
    <w:rsid w:val="00E50C87"/>
    <w:rsid w:val="00E51648"/>
    <w:rsid w:val="00E518C3"/>
    <w:rsid w:val="00E52EB2"/>
    <w:rsid w:val="00E553F7"/>
    <w:rsid w:val="00E554B9"/>
    <w:rsid w:val="00E55C19"/>
    <w:rsid w:val="00E56A0A"/>
    <w:rsid w:val="00E6060C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746C"/>
    <w:rsid w:val="00E7754B"/>
    <w:rsid w:val="00E7770A"/>
    <w:rsid w:val="00E80E40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97043"/>
    <w:rsid w:val="00EA1D5A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12FF"/>
    <w:rsid w:val="00EB209A"/>
    <w:rsid w:val="00EB498C"/>
    <w:rsid w:val="00EB4AFF"/>
    <w:rsid w:val="00EB59DA"/>
    <w:rsid w:val="00EB59E2"/>
    <w:rsid w:val="00EB7BE4"/>
    <w:rsid w:val="00EB7EEA"/>
    <w:rsid w:val="00EC3287"/>
    <w:rsid w:val="00EC33A8"/>
    <w:rsid w:val="00EC3EB3"/>
    <w:rsid w:val="00EC405D"/>
    <w:rsid w:val="00EC4134"/>
    <w:rsid w:val="00EC4EC6"/>
    <w:rsid w:val="00EC5CD7"/>
    <w:rsid w:val="00EC727C"/>
    <w:rsid w:val="00ED01A3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E8B"/>
    <w:rsid w:val="00F3376E"/>
    <w:rsid w:val="00F35701"/>
    <w:rsid w:val="00F36258"/>
    <w:rsid w:val="00F405A4"/>
    <w:rsid w:val="00F40B6D"/>
    <w:rsid w:val="00F40D0D"/>
    <w:rsid w:val="00F4533F"/>
    <w:rsid w:val="00F46479"/>
    <w:rsid w:val="00F465A0"/>
    <w:rsid w:val="00F466B4"/>
    <w:rsid w:val="00F47025"/>
    <w:rsid w:val="00F47D0A"/>
    <w:rsid w:val="00F50E21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C9"/>
    <w:rsid w:val="00F71621"/>
    <w:rsid w:val="00F7194F"/>
    <w:rsid w:val="00F727ED"/>
    <w:rsid w:val="00F74A43"/>
    <w:rsid w:val="00F753E5"/>
    <w:rsid w:val="00F75414"/>
    <w:rsid w:val="00F7714B"/>
    <w:rsid w:val="00F818EC"/>
    <w:rsid w:val="00F8221B"/>
    <w:rsid w:val="00F82657"/>
    <w:rsid w:val="00F8544A"/>
    <w:rsid w:val="00F854E4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41C1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3610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E49"/>
  <w15:docId w15:val="{A62B29D7-8E0A-467A-9949-0EFBC27E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98E3D978-C4B2-481F-93CC-9C645F186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Pages>4</Pages>
  <Words>1361</Words>
  <Characters>7758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78</cp:revision>
  <cp:lastPrinted>2017-11-28T13:48:00Z</cp:lastPrinted>
  <dcterms:created xsi:type="dcterms:W3CDTF">2017-12-08T09:22:00Z</dcterms:created>
  <dcterms:modified xsi:type="dcterms:W3CDTF">2018-03-07T12:10:00Z</dcterms:modified>
</cp:coreProperties>
</file>